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BB701D" w14:textId="77777777" w:rsidR="000D0F5D" w:rsidRDefault="000D0F5D" w:rsidP="000D0F5D">
      <w:r>
        <w:t>Supplementary Table 2: Table of all included studies</w:t>
      </w:r>
    </w:p>
    <w:tbl>
      <w:tblPr>
        <w:tblStyle w:val="TableGrid"/>
        <w:tblW w:w="5000" w:type="pct"/>
        <w:tblInd w:w="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7"/>
        <w:gridCol w:w="1568"/>
        <w:gridCol w:w="1540"/>
        <w:gridCol w:w="1381"/>
        <w:gridCol w:w="396"/>
        <w:gridCol w:w="396"/>
        <w:gridCol w:w="457"/>
        <w:gridCol w:w="589"/>
        <w:gridCol w:w="583"/>
        <w:gridCol w:w="461"/>
        <w:gridCol w:w="538"/>
        <w:gridCol w:w="624"/>
        <w:gridCol w:w="535"/>
        <w:gridCol w:w="495"/>
        <w:gridCol w:w="648"/>
        <w:gridCol w:w="585"/>
        <w:gridCol w:w="1095"/>
      </w:tblGrid>
      <w:tr w:rsidR="000D0F5D" w14:paraId="7E345751" w14:textId="77777777" w:rsidTr="000D0F5D">
        <w:trPr>
          <w:tblHeader/>
        </w:trPr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5C8BD5B" w14:textId="77777777" w:rsidR="000D0F5D" w:rsidRDefault="000D0F5D">
            <w:pPr>
              <w:spacing w:line="240" w:lineRule="auto"/>
              <w:rPr>
                <w:b/>
                <w:bCs/>
              </w:rPr>
            </w:pPr>
            <w:bookmarkStart w:id="0" w:name="OLE_LINK18"/>
            <w:r>
              <w:rPr>
                <w:b/>
                <w:bCs/>
              </w:rPr>
              <w:t>Lead author (year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154E6F" w14:textId="77777777" w:rsidR="000D0F5D" w:rsidRDefault="000D0F5D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6ED444" w14:textId="77777777" w:rsidR="000D0F5D" w:rsidRDefault="000D0F5D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Model development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D1E34F" w14:textId="77777777" w:rsidR="000D0F5D" w:rsidRDefault="000D0F5D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Validation method</w:t>
            </w:r>
          </w:p>
        </w:tc>
        <w:tc>
          <w:tcPr>
            <w:tcW w:w="2177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0A26CA" w14:textId="77777777" w:rsidR="000D0F5D" w:rsidRDefault="000D0F5D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Variable categories included in model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7EEC18" w14:textId="77777777" w:rsidR="000D0F5D" w:rsidRDefault="000D0F5D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AUC (95% </w:t>
            </w:r>
            <w:proofErr w:type="gramStart"/>
            <w:r>
              <w:rPr>
                <w:b/>
                <w:bCs/>
              </w:rPr>
              <w:t>CI)*</w:t>
            </w:r>
            <w:proofErr w:type="gramEnd"/>
          </w:p>
        </w:tc>
      </w:tr>
      <w:tr w:rsidR="000D0F5D" w14:paraId="1A06A22C" w14:textId="77777777" w:rsidTr="000D0F5D">
        <w:trPr>
          <w:tblHeader/>
        </w:trPr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06AF58" w14:textId="77777777" w:rsidR="000D0F5D" w:rsidRDefault="000D0F5D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1929E" w14:textId="77777777" w:rsidR="000D0F5D" w:rsidRDefault="000D0F5D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29476" w14:textId="77777777" w:rsidR="000D0F5D" w:rsidRDefault="000D0F5D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63D46" w14:textId="77777777" w:rsidR="000D0F5D" w:rsidRDefault="000D0F5D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496811" w14:textId="77777777" w:rsidR="000D0F5D" w:rsidRDefault="000D0F5D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2A3282" w14:textId="77777777" w:rsidR="000D0F5D" w:rsidRDefault="000D0F5D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E0995E" w14:textId="77777777" w:rsidR="000D0F5D" w:rsidRDefault="000D0F5D">
            <w:pPr>
              <w:spacing w:line="240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x</w:t>
            </w:r>
            <w:proofErr w:type="spellEnd"/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687374" w14:textId="77777777" w:rsidR="000D0F5D" w:rsidRDefault="000D0F5D">
            <w:pPr>
              <w:spacing w:line="240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Img</w:t>
            </w:r>
            <w:proofErr w:type="spellEnd"/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220DD9" w14:textId="77777777" w:rsidR="000D0F5D" w:rsidRDefault="000D0F5D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Lab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79F61B" w14:textId="77777777" w:rsidR="000D0F5D" w:rsidRDefault="000D0F5D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LS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E32D18" w14:textId="77777777" w:rsidR="000D0F5D" w:rsidRDefault="000D0F5D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Bio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45CFE8" w14:textId="77777777" w:rsidR="000D0F5D" w:rsidRDefault="000D0F5D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Gen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45B71F" w14:textId="77777777" w:rsidR="000D0F5D" w:rsidRDefault="000D0F5D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GH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8EF0D0" w14:textId="77777777" w:rsidR="000D0F5D" w:rsidRDefault="000D0F5D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FH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B91927" w14:textId="77777777" w:rsidR="000D0F5D" w:rsidRDefault="000D0F5D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Med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06D2D8" w14:textId="77777777" w:rsidR="000D0F5D" w:rsidRDefault="000D0F5D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Oth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D394F7" w14:textId="77777777" w:rsidR="000D0F5D" w:rsidRDefault="000D0F5D">
            <w:pPr>
              <w:spacing w:line="240" w:lineRule="auto"/>
              <w:rPr>
                <w:b/>
                <w:bCs/>
              </w:rPr>
            </w:pPr>
          </w:p>
        </w:tc>
      </w:tr>
      <w:tr w:rsidR="000D0F5D" w14:paraId="22FA1BF3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B882EAE" w14:textId="77777777" w:rsidR="000D0F5D" w:rsidRDefault="000D0F5D">
            <w:pPr>
              <w:spacing w:line="240" w:lineRule="auto"/>
            </w:pPr>
            <w:r>
              <w:t>Chang (2013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7381A3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40F513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06AFD8" w14:textId="77777777" w:rsidR="000D0F5D" w:rsidRDefault="000D0F5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Bootstrap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94EF6C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1E91D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8C025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037A3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34D24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93519E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EF7B0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0D3E2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D60BC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5121F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4F27A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6E32C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C5F950" w14:textId="77777777" w:rsidR="000D0F5D" w:rsidRDefault="000D0F5D">
            <w:pPr>
              <w:spacing w:line="240" w:lineRule="auto"/>
            </w:pPr>
            <w:r>
              <w:t>0.64 (0.61, 0.66)</w:t>
            </w:r>
          </w:p>
        </w:tc>
      </w:tr>
      <w:tr w:rsidR="000D0F5D" w14:paraId="4675C81D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0F015C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B40D3A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6C25A4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ECC791" w14:textId="77777777" w:rsidR="000D0F5D" w:rsidRDefault="000D0F5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Bootstrap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B0C7FD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5053C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69DD9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25983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0BB99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89C196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46BA4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32256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0D9EC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50AD9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E180D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D6FE2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A9FDAD" w14:textId="77777777" w:rsidR="000D0F5D" w:rsidRDefault="000D0F5D">
            <w:pPr>
              <w:spacing w:line="240" w:lineRule="auto"/>
            </w:pPr>
            <w:r>
              <w:t>0.70 (0.68, 0.72)</w:t>
            </w:r>
          </w:p>
        </w:tc>
      </w:tr>
      <w:tr w:rsidR="000D0F5D" w14:paraId="2B25ADE7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F8ADA73" w14:textId="77777777" w:rsidR="000D0F5D" w:rsidRDefault="000D0F5D">
            <w:pPr>
              <w:spacing w:line="240" w:lineRule="auto"/>
            </w:pPr>
            <w:r>
              <w:t>Chen (2021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EB466A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F94C23" w14:textId="77777777" w:rsidR="000D0F5D" w:rsidRDefault="000D0F5D">
            <w:pPr>
              <w:spacing w:line="240" w:lineRule="auto"/>
            </w:pPr>
            <w:proofErr w:type="spellStart"/>
            <w:r>
              <w:t>XGBoost</w:t>
            </w:r>
            <w:proofErr w:type="spellEnd"/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EACFAE" w14:textId="77777777" w:rsidR="000D0F5D" w:rsidRDefault="000D0F5D">
            <w:pPr>
              <w:spacing w:line="240" w:lineRule="auto"/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2E0E7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ECE2C9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C51BC7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C7643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5C0099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FC208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35538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9148A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55F21C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5FF4E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9012BA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B36AB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DD3ACC" w14:textId="77777777" w:rsidR="000D0F5D" w:rsidRDefault="000D0F5D">
            <w:pPr>
              <w:spacing w:line="240" w:lineRule="auto"/>
            </w:pPr>
            <w:r>
              <w:t>0.84 (0.83, 0.85)</w:t>
            </w:r>
          </w:p>
        </w:tc>
      </w:tr>
      <w:tr w:rsidR="000D0F5D" w14:paraId="5073756D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F8D5241" w14:textId="77777777" w:rsidR="000D0F5D" w:rsidRDefault="000D0F5D">
            <w:pPr>
              <w:spacing w:line="240" w:lineRule="auto"/>
            </w:pPr>
            <w:r>
              <w:t>Debernardi (2023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997190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A67502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E3A373" w14:textId="77777777" w:rsidR="000D0F5D" w:rsidRDefault="000D0F5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021E76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76ABC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68E47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D2DC9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C23264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3ECE9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748487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0D1FBD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75055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188F9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085DC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C14C0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64DCB1" w14:textId="77777777" w:rsidR="000D0F5D" w:rsidRDefault="000D0F5D">
            <w:pPr>
              <w:spacing w:line="240" w:lineRule="auto"/>
            </w:pPr>
            <w:r>
              <w:t>0.79 (0.70, 0.89)</w:t>
            </w:r>
          </w:p>
        </w:tc>
      </w:tr>
      <w:tr w:rsidR="000D0F5D" w14:paraId="1DECC8ED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6CAB7D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FBD2E4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D67808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C7807A" w14:textId="77777777" w:rsidR="000D0F5D" w:rsidRDefault="000D0F5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98C3A7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6B6C2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E0930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3790A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A73F3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FE404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4B1D2E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B629A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26F35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1261D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FE28E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32806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832345" w14:textId="77777777" w:rsidR="000D0F5D" w:rsidRDefault="000D0F5D">
            <w:pPr>
              <w:spacing w:line="240" w:lineRule="auto"/>
            </w:pPr>
            <w:r>
              <w:t>0.83 (0.73, 0.89)</w:t>
            </w:r>
          </w:p>
        </w:tc>
      </w:tr>
      <w:tr w:rsidR="000D0F5D" w14:paraId="02E180C3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E4E66E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68E03E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6F7749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401C06" w14:textId="77777777" w:rsidR="000D0F5D" w:rsidRDefault="000D0F5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7FF50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73DF9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130AE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55808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3EF60F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27E68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68374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D2397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B234F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6642B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D90A1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21D26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F4F82B" w14:textId="77777777" w:rsidR="000D0F5D" w:rsidRDefault="000D0F5D">
            <w:pPr>
              <w:spacing w:line="240" w:lineRule="auto"/>
            </w:pPr>
            <w:r>
              <w:t>0.69 (0.56, 0.81)</w:t>
            </w:r>
          </w:p>
        </w:tc>
      </w:tr>
      <w:tr w:rsidR="000D0F5D" w14:paraId="10F14150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1564FA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CF7DC5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18F331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36659D" w14:textId="77777777" w:rsidR="000D0F5D" w:rsidRDefault="000D0F5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E4DE19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294969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22360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3F8BC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AA1C7C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3B93B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B5F3C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545D3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47C28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BCF77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2E644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896F9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A480E3" w14:textId="77777777" w:rsidR="000D0F5D" w:rsidRDefault="000D0F5D">
            <w:pPr>
              <w:spacing w:line="240" w:lineRule="auto"/>
            </w:pPr>
            <w:r>
              <w:t>0.71 (0.61, 0.82)</w:t>
            </w:r>
          </w:p>
        </w:tc>
      </w:tr>
      <w:tr w:rsidR="000D0F5D" w14:paraId="5DF7DE39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635110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2992BB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EEC116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7248D3" w14:textId="77777777" w:rsidR="000D0F5D" w:rsidRDefault="000D0F5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60ACB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CE5E5D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701FC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3DF1D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F328B6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DB90A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60964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17C2E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5C381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A210C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2CCDC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9E55F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5131FE" w14:textId="77777777" w:rsidR="000D0F5D" w:rsidRDefault="000D0F5D">
            <w:pPr>
              <w:spacing w:line="240" w:lineRule="auto"/>
            </w:pPr>
            <w:r>
              <w:t>0.71 (0.60, 0.83)</w:t>
            </w:r>
          </w:p>
        </w:tc>
      </w:tr>
      <w:tr w:rsidR="000D0F5D" w14:paraId="4B582651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1521C7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BD8672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DB6AE7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A0EF31" w14:textId="77777777" w:rsidR="000D0F5D" w:rsidRDefault="000D0F5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050B6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928D9D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F7FCD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6A50E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56CBCD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5366A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954A29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AF5F1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9D95E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A4DB8B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728A8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F819D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8C0993" w14:textId="77777777" w:rsidR="000D0F5D" w:rsidRDefault="000D0F5D">
            <w:pPr>
              <w:spacing w:line="240" w:lineRule="auto"/>
            </w:pPr>
            <w:r>
              <w:t>0.82 (0.72, 0.93)</w:t>
            </w:r>
          </w:p>
        </w:tc>
      </w:tr>
      <w:tr w:rsidR="000D0F5D" w14:paraId="55A602FC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C2CA12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CEC372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2CBB04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0F50AF" w14:textId="77777777" w:rsidR="000D0F5D" w:rsidRDefault="000D0F5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97274F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CBE474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81F6B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A0738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E39D6D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B2D46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A4A5A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2EB1B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22794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51828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C83A1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2B42C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76B90D" w14:textId="77777777" w:rsidR="000D0F5D" w:rsidRDefault="000D0F5D">
            <w:pPr>
              <w:spacing w:line="240" w:lineRule="auto"/>
            </w:pPr>
            <w:r>
              <w:t>0.82 (0.72, 0.93)</w:t>
            </w:r>
          </w:p>
        </w:tc>
      </w:tr>
      <w:tr w:rsidR="000D0F5D" w14:paraId="03945CA4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CCD6087" w14:textId="77777777" w:rsidR="000D0F5D" w:rsidRDefault="000D0F5D">
            <w:pPr>
              <w:spacing w:line="240" w:lineRule="auto"/>
            </w:pPr>
            <w:r>
              <w:t>Dong (2018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FCF2DC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FDB743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6C8145" w14:textId="77777777" w:rsidR="000D0F5D" w:rsidRDefault="000D0F5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Bootstrap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A81E8B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8723F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393C3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84E26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AC506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853A04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F8631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BDE5E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E8A73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2307F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0B665B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29252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93FE6C" w14:textId="77777777" w:rsidR="000D0F5D" w:rsidRDefault="000D0F5D">
            <w:pPr>
              <w:spacing w:line="240" w:lineRule="auto"/>
            </w:pPr>
            <w:r>
              <w:t>0.79 (0.70, 0.89)</w:t>
            </w:r>
          </w:p>
        </w:tc>
      </w:tr>
      <w:tr w:rsidR="000D0F5D" w14:paraId="0C308160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B2A62A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9D8800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7753AC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D1C813" w14:textId="77777777" w:rsidR="000D0F5D" w:rsidRDefault="000D0F5D">
            <w:pPr>
              <w:spacing w:line="240" w:lineRule="auto"/>
            </w:pPr>
            <w:r>
              <w:t>Bootstrap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54B88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F76F3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631A4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2D826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5B0DEA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170E5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4E572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3219A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CECF5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B4EF2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04885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AEF69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6F4180" w14:textId="77777777" w:rsidR="000D0F5D" w:rsidRDefault="000D0F5D">
            <w:pPr>
              <w:spacing w:line="240" w:lineRule="auto"/>
            </w:pPr>
            <w:r>
              <w:t>0.83 (0.73, 0.89)</w:t>
            </w:r>
          </w:p>
        </w:tc>
      </w:tr>
      <w:tr w:rsidR="000D0F5D" w14:paraId="6479F4A3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E00A5B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FA0DAB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EB0CF9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5D7A9C" w14:textId="77777777" w:rsidR="000D0F5D" w:rsidRDefault="000D0F5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Bootstrap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35777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4939A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0F5B74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4492E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853F6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E9CD9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045A3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C51C3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96D9F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F470E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6592D8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F2923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99CDD3" w14:textId="77777777" w:rsidR="000D0F5D" w:rsidRDefault="000D0F5D">
            <w:pPr>
              <w:spacing w:line="240" w:lineRule="auto"/>
            </w:pPr>
            <w:r>
              <w:t>0.69 (0.56, 0.81)</w:t>
            </w:r>
          </w:p>
        </w:tc>
      </w:tr>
      <w:tr w:rsidR="000D0F5D" w14:paraId="16439FED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AAFB04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6C8E35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988B95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2F7E11" w14:textId="77777777" w:rsidR="000D0F5D" w:rsidRDefault="000D0F5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Bootstrap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0408B9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F840A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93D96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C880C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C0510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6ADBFA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5E342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6C38DC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E409E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1A812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E976A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8F240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F27371" w14:textId="77777777" w:rsidR="000D0F5D" w:rsidRDefault="000D0F5D">
            <w:pPr>
              <w:spacing w:line="240" w:lineRule="auto"/>
            </w:pPr>
            <w:r>
              <w:t>0.71 (0.61, 0.82)</w:t>
            </w:r>
          </w:p>
        </w:tc>
      </w:tr>
      <w:tr w:rsidR="000D0F5D" w14:paraId="576DD827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5B13D3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145F7E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A03673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558CCD" w14:textId="77777777" w:rsidR="000D0F5D" w:rsidRDefault="000D0F5D">
            <w:pPr>
              <w:spacing w:line="240" w:lineRule="auto"/>
            </w:pPr>
            <w:r>
              <w:t>Bootstrap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7890F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1F691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FCE4A7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CBB8C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3E4BF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B22AA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DC535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73268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992DC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3D3E5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4C717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6A175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7CF91E" w14:textId="77777777" w:rsidR="000D0F5D" w:rsidRDefault="000D0F5D">
            <w:pPr>
              <w:spacing w:line="240" w:lineRule="auto"/>
            </w:pPr>
            <w:r>
              <w:t>0.71 (0.60, 0.83)</w:t>
            </w:r>
          </w:p>
        </w:tc>
      </w:tr>
      <w:tr w:rsidR="000D0F5D" w14:paraId="2743DF28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0A2B5B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2E1E13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44747B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35414B" w14:textId="77777777" w:rsidR="000D0F5D" w:rsidRDefault="000D0F5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Bootstrap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168CFA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B052C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724538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66630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B080B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10683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AADC5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69236E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0E3AA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ACD24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8CDCDB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1A449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085F7B" w14:textId="77777777" w:rsidR="000D0F5D" w:rsidRDefault="000D0F5D">
            <w:pPr>
              <w:spacing w:line="240" w:lineRule="auto"/>
            </w:pPr>
            <w:r>
              <w:t>0.82 (0.72, 0.93)</w:t>
            </w:r>
          </w:p>
        </w:tc>
      </w:tr>
      <w:tr w:rsidR="000D0F5D" w14:paraId="72977F7E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1D4C377" w14:textId="77777777" w:rsidR="000D0F5D" w:rsidRDefault="000D0F5D">
            <w:pPr>
              <w:spacing w:line="240" w:lineRule="auto"/>
            </w:pPr>
            <w:r>
              <w:t>Holmberg (2019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5BA671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0CFA6A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EFABA6" w14:textId="77777777" w:rsidR="000D0F5D" w:rsidRDefault="000D0F5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on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98AB7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5C102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A21A0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E8BDF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B4640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2E994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7B4EB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499A1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66B82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75902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E6218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5E751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47FBE5" w14:textId="77777777" w:rsidR="000D0F5D" w:rsidRDefault="000D0F5D">
            <w:pPr>
              <w:spacing w:line="240" w:lineRule="auto"/>
            </w:pPr>
            <w:r>
              <w:t>0.71 (NR)</w:t>
            </w:r>
          </w:p>
        </w:tc>
      </w:tr>
      <w:tr w:rsidR="000D0F5D" w14:paraId="29C1F63A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902F5EA" w14:textId="77777777" w:rsidR="000D0F5D" w:rsidRDefault="000D0F5D">
            <w:pPr>
              <w:spacing w:line="240" w:lineRule="auto"/>
            </w:pPr>
            <w:r>
              <w:t>Hu (2021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A0F67D" w14:textId="77777777" w:rsidR="000D0F5D" w:rsidRDefault="000D0F5D">
            <w:pPr>
              <w:spacing w:line="240" w:lineRule="auto"/>
            </w:pPr>
            <w:r>
              <w:t>G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1CE323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42ABBB" w14:textId="77777777" w:rsidR="000D0F5D" w:rsidRDefault="000D0F5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ternal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C2DBA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0A041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0C59D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9F660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1D684A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36A73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8C123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660B6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90FD7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19056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AF5ED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97844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878339" w14:textId="77777777" w:rsidR="000D0F5D" w:rsidRDefault="000D0F5D">
            <w:pPr>
              <w:spacing w:line="240" w:lineRule="auto"/>
            </w:pPr>
            <w:r>
              <w:t>0.71 (0.64, 0.77)</w:t>
            </w:r>
          </w:p>
        </w:tc>
      </w:tr>
      <w:tr w:rsidR="000D0F5D" w14:paraId="08230A10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10FE4B7" w14:textId="77777777" w:rsidR="000D0F5D" w:rsidRDefault="000D0F5D">
            <w:pPr>
              <w:spacing w:line="240" w:lineRule="auto"/>
            </w:pPr>
            <w:r>
              <w:t>Khan (2023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C60B8F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B646F1" w14:textId="77777777" w:rsidR="000D0F5D" w:rsidRDefault="000D0F5D">
            <w:pPr>
              <w:spacing w:line="240" w:lineRule="auto"/>
            </w:pPr>
            <w:proofErr w:type="spellStart"/>
            <w:r>
              <w:t>XGBoost</w:t>
            </w:r>
            <w:proofErr w:type="spellEnd"/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CC44CC" w14:textId="77777777" w:rsidR="000D0F5D" w:rsidRDefault="000D0F5D">
            <w:pPr>
              <w:spacing w:line="240" w:lineRule="auto"/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78174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210DF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210E5B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05BE7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427226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215B8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7EC44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FBDED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6030A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F7D96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31AD0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693BE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1EC973" w14:textId="77777777" w:rsidR="000D0F5D" w:rsidRDefault="000D0F5D">
            <w:pPr>
              <w:spacing w:line="240" w:lineRule="auto"/>
            </w:pPr>
            <w:r>
              <w:t>0.80 (0.76, 0.85)</w:t>
            </w:r>
          </w:p>
        </w:tc>
      </w:tr>
      <w:tr w:rsidR="000D0F5D" w14:paraId="453A9571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45ADA7" w14:textId="77777777" w:rsidR="000D0F5D" w:rsidRDefault="000D0F5D">
            <w:pPr>
              <w:spacing w:line="240" w:lineRule="auto"/>
            </w:pPr>
            <w:r>
              <w:lastRenderedPageBreak/>
              <w:t>Bourse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23AF17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00F3DF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98AF25" w14:textId="77777777" w:rsidR="000D0F5D" w:rsidRDefault="000D0F5D">
            <w:pPr>
              <w:spacing w:line="240" w:lineRule="auto"/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83DEF4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D1F8A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FD65D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F708D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9D7EA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0FC32C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F6345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04AAC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D84F2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2174D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74A136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99652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E88B74" w14:textId="77777777" w:rsidR="000D0F5D" w:rsidRDefault="000D0F5D">
            <w:pPr>
              <w:spacing w:line="240" w:lineRule="auto"/>
            </w:pPr>
            <w:r>
              <w:t>0.63 (0.57, 0.70)</w:t>
            </w:r>
          </w:p>
        </w:tc>
      </w:tr>
      <w:tr w:rsidR="000D0F5D" w14:paraId="55CB42D3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383E1A5" w14:textId="77777777" w:rsidR="000D0F5D" w:rsidRDefault="000D0F5D">
            <w:pPr>
              <w:spacing w:line="240" w:lineRule="auto"/>
            </w:pPr>
            <w:proofErr w:type="spellStart"/>
            <w:r>
              <w:t>ndpac</w:t>
            </w:r>
            <w:proofErr w:type="spellEnd"/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746FBA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EF04EA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9C76C0" w14:textId="77777777" w:rsidR="000D0F5D" w:rsidRDefault="000D0F5D">
            <w:pPr>
              <w:spacing w:line="240" w:lineRule="auto"/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84734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62D5F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78E85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36BA5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B55F0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A5679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420C5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A03FA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C7629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D18DD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F9501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3FC1C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BBB994" w14:textId="77777777" w:rsidR="000D0F5D" w:rsidRDefault="000D0F5D">
            <w:pPr>
              <w:spacing w:line="240" w:lineRule="auto"/>
            </w:pPr>
            <w:r>
              <w:t>0.68 (0.61, 0.74)</w:t>
            </w:r>
          </w:p>
        </w:tc>
      </w:tr>
      <w:tr w:rsidR="000D0F5D" w14:paraId="0F332B48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1CF6D3E" w14:textId="77777777" w:rsidR="000D0F5D" w:rsidRDefault="000D0F5D">
            <w:pPr>
              <w:spacing w:line="240" w:lineRule="auto"/>
            </w:pPr>
            <w:r>
              <w:t>Lee (2022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9EE680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FD8376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A8F9DD" w14:textId="77777777" w:rsidR="000D0F5D" w:rsidRDefault="000D0F5D">
            <w:pPr>
              <w:spacing w:line="240" w:lineRule="auto"/>
            </w:pPr>
            <w:proofErr w:type="gramStart"/>
            <w: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695BD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2B3048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E7EB9D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69505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F9005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4FA49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2C712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BBD74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FE2A8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726DE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AD257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41638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95282D" w14:textId="77777777" w:rsidR="000D0F5D" w:rsidRDefault="000D0F5D">
            <w:pPr>
              <w:spacing w:line="240" w:lineRule="auto"/>
            </w:pPr>
            <w:r>
              <w:t>0.76 (NR)</w:t>
            </w:r>
          </w:p>
        </w:tc>
      </w:tr>
      <w:tr w:rsidR="000D0F5D" w14:paraId="20A889FD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100FF8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417A61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00BA8C" w14:textId="77777777" w:rsidR="000D0F5D" w:rsidRDefault="000D0F5D">
            <w:pPr>
              <w:spacing w:line="240" w:lineRule="auto"/>
            </w:pPr>
            <w:r>
              <w:t>Voting ensemble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016880" w14:textId="77777777" w:rsidR="000D0F5D" w:rsidRDefault="000D0F5D">
            <w:pPr>
              <w:spacing w:line="240" w:lineRule="auto"/>
            </w:pPr>
            <w:proofErr w:type="gramStart"/>
            <w: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2AF98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E743CB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2099F7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F5CB1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3C279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8836F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70D3E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3EE26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3ED91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D8B47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4CDBA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540FC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0ACEB4" w14:textId="77777777" w:rsidR="000D0F5D" w:rsidRDefault="000D0F5D">
            <w:pPr>
              <w:spacing w:line="240" w:lineRule="auto"/>
            </w:pPr>
            <w:r>
              <w:t>0.75 (NR)</w:t>
            </w:r>
          </w:p>
        </w:tc>
      </w:tr>
      <w:tr w:rsidR="000D0F5D" w14:paraId="011C75D8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C26408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847ECB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00FD34" w14:textId="77777777" w:rsidR="000D0F5D" w:rsidRDefault="000D0F5D">
            <w:pPr>
              <w:spacing w:line="240" w:lineRule="auto"/>
            </w:pPr>
            <w:r>
              <w:t>Stacking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FE63FF" w14:textId="77777777" w:rsidR="000D0F5D" w:rsidRDefault="000D0F5D">
            <w:pPr>
              <w:spacing w:line="240" w:lineRule="auto"/>
            </w:pPr>
            <w:proofErr w:type="gramStart"/>
            <w: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EF8A5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A57E99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F6974F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7A8D7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4EC3D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7B97A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34494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9AB1A4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DAC2E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3451E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F52A9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2F12B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9AB4F2" w14:textId="77777777" w:rsidR="000D0F5D" w:rsidRDefault="000D0F5D">
            <w:pPr>
              <w:spacing w:line="240" w:lineRule="auto"/>
            </w:pPr>
            <w:r>
              <w:t>0.74 (NR)</w:t>
            </w:r>
          </w:p>
        </w:tc>
      </w:tr>
      <w:tr w:rsidR="000D0F5D" w14:paraId="2EDD028D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E18F59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4525CB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C7C799" w14:textId="77777777" w:rsidR="000D0F5D" w:rsidRDefault="000D0F5D">
            <w:pPr>
              <w:spacing w:line="240" w:lineRule="auto"/>
            </w:pPr>
            <w:r>
              <w:t>Neural network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40ECCF" w14:textId="77777777" w:rsidR="000D0F5D" w:rsidRDefault="000D0F5D">
            <w:pPr>
              <w:spacing w:line="240" w:lineRule="auto"/>
            </w:pPr>
            <w:proofErr w:type="gramStart"/>
            <w: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98BD3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061A8F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35B1FF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A5981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889D9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D1775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9C43E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A1EBE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A3CEA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F80F9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3B17E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CEADE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1B140D" w14:textId="77777777" w:rsidR="000D0F5D" w:rsidRDefault="000D0F5D">
            <w:pPr>
              <w:spacing w:line="240" w:lineRule="auto"/>
            </w:pPr>
            <w:r>
              <w:t>0.73 (NR)</w:t>
            </w:r>
          </w:p>
        </w:tc>
      </w:tr>
      <w:tr w:rsidR="000D0F5D" w14:paraId="7C801A9E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B7AE2A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A18461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60787E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FB7255" w14:textId="77777777" w:rsidR="000D0F5D" w:rsidRDefault="000D0F5D">
            <w:pPr>
              <w:spacing w:line="240" w:lineRule="auto"/>
            </w:pPr>
            <w:proofErr w:type="gramStart"/>
            <w: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E0AC3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CF933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4E62B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CFA5D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DA85D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0C4D0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B2EEA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38833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CC10E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6F639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0D522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D2676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B93DAF" w14:textId="77777777" w:rsidR="000D0F5D" w:rsidRDefault="000D0F5D">
            <w:pPr>
              <w:spacing w:line="240" w:lineRule="auto"/>
            </w:pPr>
            <w:r>
              <w:t>0.76 (NR)</w:t>
            </w:r>
          </w:p>
        </w:tc>
      </w:tr>
      <w:tr w:rsidR="000D0F5D" w14:paraId="0E467ED7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8A1A81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27B17D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D0CE17" w14:textId="77777777" w:rsidR="000D0F5D" w:rsidRDefault="000D0F5D">
            <w:pPr>
              <w:spacing w:line="240" w:lineRule="auto"/>
            </w:pPr>
            <w:r>
              <w:t>Voting ensemble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7F45B6" w14:textId="77777777" w:rsidR="000D0F5D" w:rsidRDefault="000D0F5D">
            <w:pPr>
              <w:spacing w:line="240" w:lineRule="auto"/>
            </w:pPr>
            <w:proofErr w:type="gramStart"/>
            <w: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22C89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93604F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E276B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01C6C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F36F2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BC857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1970F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CF20A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E5070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09442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46AF6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8480C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809E53" w14:textId="77777777" w:rsidR="000D0F5D" w:rsidRDefault="000D0F5D">
            <w:pPr>
              <w:spacing w:line="240" w:lineRule="auto"/>
            </w:pPr>
            <w:r>
              <w:t>0.76 (NR)</w:t>
            </w:r>
          </w:p>
        </w:tc>
      </w:tr>
      <w:tr w:rsidR="000D0F5D" w14:paraId="40C6F881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7CC9C9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55E907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D9968C" w14:textId="77777777" w:rsidR="000D0F5D" w:rsidRDefault="000D0F5D">
            <w:pPr>
              <w:spacing w:line="240" w:lineRule="auto"/>
            </w:pPr>
            <w:r>
              <w:t>Stacking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714D02" w14:textId="77777777" w:rsidR="000D0F5D" w:rsidRDefault="000D0F5D">
            <w:pPr>
              <w:spacing w:line="240" w:lineRule="auto"/>
            </w:pPr>
            <w:proofErr w:type="gramStart"/>
            <w: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3F888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8232B9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E0E1B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EE7CB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F1BD4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B7FFC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9DCEE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D965C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E4A05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A92BD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C05DF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A121B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656456" w14:textId="77777777" w:rsidR="000D0F5D" w:rsidRDefault="000D0F5D">
            <w:pPr>
              <w:spacing w:line="240" w:lineRule="auto"/>
            </w:pPr>
            <w:r>
              <w:t>0.73 (NR)</w:t>
            </w:r>
          </w:p>
        </w:tc>
      </w:tr>
      <w:tr w:rsidR="000D0F5D" w14:paraId="310A8A3A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384EB9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30CB3A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F13680" w14:textId="77777777" w:rsidR="000D0F5D" w:rsidRDefault="000D0F5D">
            <w:pPr>
              <w:spacing w:line="240" w:lineRule="auto"/>
            </w:pPr>
            <w:r>
              <w:t>Neural network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C4C2D0" w14:textId="77777777" w:rsidR="000D0F5D" w:rsidRDefault="000D0F5D">
            <w:pPr>
              <w:spacing w:line="240" w:lineRule="auto"/>
            </w:pPr>
            <w:proofErr w:type="gramStart"/>
            <w: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27836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7A708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3AEA3E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91D25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FFF5D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47458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01A79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4913E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49F9D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C0454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EF07F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CF3C8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F1099C" w14:textId="77777777" w:rsidR="000D0F5D" w:rsidRDefault="000D0F5D">
            <w:pPr>
              <w:spacing w:line="240" w:lineRule="auto"/>
            </w:pPr>
            <w:r>
              <w:t>0.71 (NR)</w:t>
            </w:r>
          </w:p>
        </w:tc>
      </w:tr>
      <w:tr w:rsidR="000D0F5D" w14:paraId="483A460F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65A3C4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488818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99DE28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EC6B6B" w14:textId="77777777" w:rsidR="000D0F5D" w:rsidRDefault="000D0F5D">
            <w:pPr>
              <w:spacing w:line="240" w:lineRule="auto"/>
            </w:pPr>
            <w:proofErr w:type="gramStart"/>
            <w: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194E7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1A422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67A828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ADAE6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C97A0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1A885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AD686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4B535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8AD10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40D7E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6439C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C9149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1E80A6" w14:textId="77777777" w:rsidR="000D0F5D" w:rsidRDefault="000D0F5D">
            <w:pPr>
              <w:spacing w:line="240" w:lineRule="auto"/>
            </w:pPr>
            <w:r>
              <w:t>0.77 (NR)</w:t>
            </w:r>
          </w:p>
        </w:tc>
      </w:tr>
      <w:tr w:rsidR="000D0F5D" w14:paraId="0993C184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9E7A8C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D0498B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A2168F" w14:textId="77777777" w:rsidR="000D0F5D" w:rsidRDefault="000D0F5D">
            <w:pPr>
              <w:spacing w:line="240" w:lineRule="auto"/>
            </w:pPr>
            <w:r>
              <w:t>Voting ensemble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486D93" w14:textId="77777777" w:rsidR="000D0F5D" w:rsidRDefault="000D0F5D">
            <w:pPr>
              <w:spacing w:line="240" w:lineRule="auto"/>
            </w:pPr>
            <w:proofErr w:type="gramStart"/>
            <w: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08362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DD1E7E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E7A41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EB171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3A008A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3625C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12E0D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07F45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F25AC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52CC0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27F7E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1D206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E31470" w14:textId="77777777" w:rsidR="000D0F5D" w:rsidRDefault="000D0F5D">
            <w:pPr>
              <w:spacing w:line="240" w:lineRule="auto"/>
            </w:pPr>
            <w:r>
              <w:t>0.73 (NR)</w:t>
            </w:r>
          </w:p>
        </w:tc>
      </w:tr>
      <w:tr w:rsidR="000D0F5D" w14:paraId="7A4AA8DB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739A9B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FEE1E1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2C7013" w14:textId="77777777" w:rsidR="000D0F5D" w:rsidRDefault="000D0F5D">
            <w:pPr>
              <w:spacing w:line="240" w:lineRule="auto"/>
            </w:pPr>
            <w:r>
              <w:t>Stacking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D43BA0" w14:textId="77777777" w:rsidR="000D0F5D" w:rsidRDefault="000D0F5D">
            <w:pPr>
              <w:spacing w:line="240" w:lineRule="auto"/>
            </w:pPr>
            <w:proofErr w:type="gramStart"/>
            <w: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06835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AA6F2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760F77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C3733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E79BD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13C2C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E4F21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E9B73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E6B5B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9876E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D6D17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ED4F0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BBBCE6" w14:textId="77777777" w:rsidR="000D0F5D" w:rsidRDefault="000D0F5D">
            <w:pPr>
              <w:spacing w:line="240" w:lineRule="auto"/>
            </w:pPr>
            <w:r>
              <w:t>0.72 (NR)</w:t>
            </w:r>
          </w:p>
        </w:tc>
      </w:tr>
      <w:tr w:rsidR="000D0F5D" w14:paraId="366F08F3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3CC994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0DFB85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770577" w14:textId="77777777" w:rsidR="000D0F5D" w:rsidRDefault="000D0F5D">
            <w:pPr>
              <w:spacing w:line="240" w:lineRule="auto"/>
            </w:pPr>
            <w:r>
              <w:t>Neural network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199281" w14:textId="77777777" w:rsidR="000D0F5D" w:rsidRDefault="000D0F5D">
            <w:pPr>
              <w:spacing w:line="240" w:lineRule="auto"/>
            </w:pPr>
            <w:proofErr w:type="gramStart"/>
            <w: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62479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8205FC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2C47B9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8605E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5E006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1012E8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2281E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9FEF0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5F036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D3C35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B8903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3DDB4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ED2346" w14:textId="77777777" w:rsidR="000D0F5D" w:rsidRDefault="000D0F5D">
            <w:pPr>
              <w:spacing w:line="240" w:lineRule="auto"/>
            </w:pPr>
            <w:r>
              <w:t>0.71 (NR)</w:t>
            </w:r>
          </w:p>
        </w:tc>
      </w:tr>
      <w:tr w:rsidR="000D0F5D" w14:paraId="76CF5280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CB727EB" w14:textId="77777777" w:rsidR="000D0F5D" w:rsidRDefault="000D0F5D">
            <w:pPr>
              <w:spacing w:line="240" w:lineRule="auto"/>
            </w:pPr>
            <w:r>
              <w:t>Li (2021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8353CF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332C8D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40FCE8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ternal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33286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A19BE8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E6FECD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9F169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F3B6A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D7052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CC8F6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65684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1D4ED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A2732C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9281E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F4C52A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3CB3ED" w14:textId="77777777" w:rsidR="000D0F5D" w:rsidRDefault="000D0F5D">
            <w:pPr>
              <w:spacing w:line="240" w:lineRule="auto"/>
            </w:pPr>
            <w:r>
              <w:t>0.80 (0.75, 0.84)</w:t>
            </w:r>
          </w:p>
        </w:tc>
      </w:tr>
      <w:tr w:rsidR="000D0F5D" w14:paraId="040CBBFB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A9CFCAD" w14:textId="77777777" w:rsidR="000D0F5D" w:rsidRDefault="000D0F5D">
            <w:pPr>
              <w:spacing w:line="240" w:lineRule="auto"/>
            </w:pPr>
            <w:r>
              <w:t>Liu. M (2022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963C35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90A267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B351DD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ternal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585C49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91D8F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FC3E6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B3D4C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B7848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123CAC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E5626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BA41C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37167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627534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71E3D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FD58A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FFDEA2" w14:textId="77777777" w:rsidR="000D0F5D" w:rsidRDefault="000D0F5D">
            <w:pPr>
              <w:spacing w:line="240" w:lineRule="auto"/>
            </w:pPr>
            <w:r>
              <w:t>0.72 (0.72, 0.79)</w:t>
            </w:r>
          </w:p>
        </w:tc>
      </w:tr>
      <w:tr w:rsidR="000D0F5D" w14:paraId="24B4B51C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943877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47147C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E99810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7B6E70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ternal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48834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FE971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B80EB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DB4BA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B18FD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2A7E7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1C1C5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35AB0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AEDA6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6BDFBC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2EE63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0238E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D0F0DB" w14:textId="77777777" w:rsidR="000D0F5D" w:rsidRDefault="000D0F5D">
            <w:pPr>
              <w:spacing w:line="240" w:lineRule="auto"/>
            </w:pPr>
            <w:r>
              <w:t>0.71 (0.65, 0.78)</w:t>
            </w:r>
          </w:p>
        </w:tc>
      </w:tr>
      <w:tr w:rsidR="000D0F5D" w14:paraId="047D55A2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94CBD1" w14:textId="77777777" w:rsidR="000D0F5D" w:rsidRDefault="000D0F5D">
            <w:pPr>
              <w:spacing w:line="240" w:lineRule="auto"/>
            </w:pPr>
            <w:proofErr w:type="spellStart"/>
            <w:r>
              <w:t>Mohammadnezhad</w:t>
            </w:r>
            <w:proofErr w:type="spellEnd"/>
            <w:r>
              <w:t xml:space="preserve"> (2023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5BD6D6" w14:textId="77777777" w:rsidR="000D0F5D" w:rsidRDefault="000D0F5D">
            <w:pPr>
              <w:spacing w:line="240" w:lineRule="auto"/>
            </w:pPr>
            <w:r>
              <w:t>G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4D9546" w14:textId="77777777" w:rsidR="000D0F5D" w:rsidRDefault="000D0F5D">
            <w:pPr>
              <w:spacing w:line="240" w:lineRule="auto"/>
            </w:pPr>
            <w:r>
              <w:t>Gradient boosting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648DDA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proofErr w:type="gramStart"/>
            <w:r>
              <w:rPr>
                <w:rFonts w:cstheme="minorHAnsi"/>
                <w:sz w:val="24"/>
                <w:szCs w:val="24"/>
              </w:rP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A29B7F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340C9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2B758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08C4D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A33DF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8C0378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DDFEC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42597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30F48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E3FE8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A67FC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09642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115F2F" w14:textId="77777777" w:rsidR="000D0F5D" w:rsidRDefault="000D0F5D">
            <w:pPr>
              <w:spacing w:line="240" w:lineRule="auto"/>
            </w:pPr>
            <w:r>
              <w:t>0.98 (NR)</w:t>
            </w:r>
          </w:p>
        </w:tc>
      </w:tr>
      <w:tr w:rsidR="000D0F5D" w14:paraId="1575DA2F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74AED3C" w14:textId="77777777" w:rsidR="000D0F5D" w:rsidRDefault="000D0F5D">
            <w:pPr>
              <w:spacing w:line="240" w:lineRule="auto"/>
            </w:pPr>
            <w:r>
              <w:t>Muhammad (2019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7BF847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F0A1B2" w14:textId="77777777" w:rsidR="000D0F5D" w:rsidRDefault="000D0F5D">
            <w:pPr>
              <w:spacing w:line="240" w:lineRule="auto"/>
            </w:pPr>
            <w:r>
              <w:t>Neural network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7804B4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593B78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4B2869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A185D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587EB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C1DEF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B5325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814C3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12D52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46A44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FDBDD9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8ED26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E90F0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EB21A0" w14:textId="77777777" w:rsidR="000D0F5D" w:rsidRDefault="000D0F5D">
            <w:pPr>
              <w:spacing w:line="240" w:lineRule="auto"/>
            </w:pPr>
            <w:r>
              <w:t>0.85 (0.85, 0.87)</w:t>
            </w:r>
          </w:p>
        </w:tc>
      </w:tr>
      <w:tr w:rsidR="000D0F5D" w14:paraId="01ED855D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53FF57E" w14:textId="77777777" w:rsidR="000D0F5D" w:rsidRDefault="000D0F5D">
            <w:pPr>
              <w:spacing w:line="240" w:lineRule="auto"/>
            </w:pPr>
            <w:r>
              <w:t>Placido (2023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B9DA5B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FAD15E" w14:textId="77777777" w:rsidR="000D0F5D" w:rsidRDefault="000D0F5D">
            <w:pPr>
              <w:spacing w:line="240" w:lineRule="auto"/>
            </w:pPr>
            <w:r>
              <w:t>Bag-of-words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3EC3BC" w14:textId="77777777" w:rsidR="000D0F5D" w:rsidRDefault="000D0F5D">
            <w:pPr>
              <w:spacing w:line="240" w:lineRule="auto"/>
            </w:pPr>
            <w:proofErr w:type="gramStart"/>
            <w:r>
              <w:rPr>
                <w:rFonts w:cstheme="minorHAnsi"/>
                <w:sz w:val="24"/>
                <w:szCs w:val="24"/>
              </w:rPr>
              <w:t>Split-sample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(36 months)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7F32A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68737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21801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3B6ACB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7C93F7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51044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E00FC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875D3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CF4EC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CD055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13B79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36EB1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0A5F0F" w14:textId="77777777" w:rsidR="000D0F5D" w:rsidRDefault="000D0F5D">
            <w:pPr>
              <w:spacing w:line="240" w:lineRule="auto"/>
            </w:pPr>
            <w:r>
              <w:t>0.81 (0.81, 0.81)</w:t>
            </w:r>
          </w:p>
        </w:tc>
      </w:tr>
      <w:tr w:rsidR="000D0F5D" w14:paraId="135F235D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21FC22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D25270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B15200" w14:textId="77777777" w:rsidR="000D0F5D" w:rsidRDefault="000D0F5D">
            <w:pPr>
              <w:spacing w:line="240" w:lineRule="auto"/>
            </w:pPr>
            <w:r>
              <w:t>MLP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A3B681" w14:textId="77777777" w:rsidR="000D0F5D" w:rsidRDefault="000D0F5D">
            <w:pPr>
              <w:spacing w:line="240" w:lineRule="auto"/>
            </w:pPr>
            <w:proofErr w:type="gramStart"/>
            <w:r>
              <w:rPr>
                <w:rFonts w:cstheme="minorHAnsi"/>
                <w:sz w:val="24"/>
                <w:szCs w:val="24"/>
              </w:rPr>
              <w:t>Split-sample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(36 months)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D1794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9E62C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3F7CB9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0B3BB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1BBD57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B731E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C2ECB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C2D57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4255D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A5AEB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EC60F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0FB60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18681F" w14:textId="77777777" w:rsidR="000D0F5D" w:rsidRDefault="000D0F5D">
            <w:pPr>
              <w:spacing w:line="240" w:lineRule="auto"/>
            </w:pPr>
            <w:r>
              <w:t>0.85 (0.84, 0.85)</w:t>
            </w:r>
          </w:p>
        </w:tc>
      </w:tr>
      <w:tr w:rsidR="000D0F5D" w14:paraId="7CB9D862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DC5FCE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544470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D27E63" w14:textId="77777777" w:rsidR="000D0F5D" w:rsidRDefault="000D0F5D">
            <w:pPr>
              <w:spacing w:line="240" w:lineRule="auto"/>
            </w:pPr>
            <w:r>
              <w:t>GRU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4785FD" w14:textId="77777777" w:rsidR="000D0F5D" w:rsidRDefault="000D0F5D">
            <w:pPr>
              <w:spacing w:line="240" w:lineRule="auto"/>
            </w:pPr>
            <w:proofErr w:type="gramStart"/>
            <w:r>
              <w:rPr>
                <w:rFonts w:cstheme="minorHAnsi"/>
                <w:sz w:val="24"/>
                <w:szCs w:val="24"/>
              </w:rPr>
              <w:t>Split-sample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(36 months)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C1593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047A0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C9246C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71596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53C08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D0AB9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15C28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95B99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BDA2B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D7871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125234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875D8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FDE152" w14:textId="77777777" w:rsidR="000D0F5D" w:rsidRDefault="000D0F5D">
            <w:pPr>
              <w:spacing w:line="240" w:lineRule="auto"/>
            </w:pPr>
            <w:r>
              <w:t>0.85 (0.84, 0.85)</w:t>
            </w:r>
          </w:p>
        </w:tc>
      </w:tr>
      <w:tr w:rsidR="000D0F5D" w14:paraId="51030673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0AF2064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7A484F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34F071" w14:textId="77777777" w:rsidR="000D0F5D" w:rsidRDefault="000D0F5D">
            <w:pPr>
              <w:spacing w:line="240" w:lineRule="auto"/>
            </w:pPr>
            <w:r>
              <w:t>Neural network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F8FA03" w14:textId="77777777" w:rsidR="000D0F5D" w:rsidRDefault="000D0F5D">
            <w:pPr>
              <w:spacing w:line="240" w:lineRule="auto"/>
            </w:pPr>
            <w:proofErr w:type="gramStart"/>
            <w:r>
              <w:t>Split-sample</w:t>
            </w:r>
            <w:proofErr w:type="gramEnd"/>
            <w:r>
              <w:t xml:space="preserve"> </w:t>
            </w:r>
          </w:p>
          <w:p w14:paraId="4A9C328F" w14:textId="77777777" w:rsidR="000D0F5D" w:rsidRDefault="000D0F5D">
            <w:pPr>
              <w:spacing w:line="240" w:lineRule="auto"/>
            </w:pPr>
            <w:r>
              <w:t>36 months)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C803F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E0EB18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A7DB6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7BBAE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07D8D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615F4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522C9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43723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40373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4FC10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6CEDF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B31C8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91875F" w14:textId="77777777" w:rsidR="000D0F5D" w:rsidRDefault="000D0F5D">
            <w:pPr>
              <w:spacing w:line="240" w:lineRule="auto"/>
            </w:pPr>
            <w:r>
              <w:t>0.88 (0.88, 0.88)</w:t>
            </w:r>
          </w:p>
        </w:tc>
      </w:tr>
      <w:tr w:rsidR="000D0F5D" w14:paraId="628CBFBF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1B59CB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50AFCA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74B990" w14:textId="77777777" w:rsidR="000D0F5D" w:rsidRDefault="000D0F5D">
            <w:pPr>
              <w:spacing w:line="240" w:lineRule="auto"/>
            </w:pPr>
            <w:r>
              <w:t>Neural network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FFB9B6" w14:textId="77777777" w:rsidR="000D0F5D" w:rsidRDefault="000D0F5D">
            <w:pPr>
              <w:spacing w:line="240" w:lineRule="auto"/>
            </w:pPr>
            <w:proofErr w:type="gramStart"/>
            <w:r>
              <w:t>Split-sample</w:t>
            </w:r>
            <w:proofErr w:type="gramEnd"/>
            <w:r>
              <w:t xml:space="preserve"> </w:t>
            </w:r>
          </w:p>
          <w:p w14:paraId="278419EA" w14:textId="77777777" w:rsidR="000D0F5D" w:rsidRDefault="000D0F5D">
            <w:pPr>
              <w:spacing w:line="240" w:lineRule="auto"/>
            </w:pPr>
            <w:r>
              <w:t>12 months)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2F297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814766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9CE4E7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64B63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86C3CC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230BF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4B55F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F013D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F5801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FE5D8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1743F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57A7D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F8F2F0" w14:textId="77777777" w:rsidR="000D0F5D" w:rsidRDefault="000D0F5D">
            <w:pPr>
              <w:spacing w:line="240" w:lineRule="auto"/>
            </w:pPr>
            <w:r>
              <w:t>0.91 (0.91, 0.91)</w:t>
            </w:r>
          </w:p>
        </w:tc>
      </w:tr>
      <w:tr w:rsidR="000D0F5D" w14:paraId="47239427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A4E511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F49F7B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971782" w14:textId="77777777" w:rsidR="000D0F5D" w:rsidRDefault="000D0F5D">
            <w:pPr>
              <w:spacing w:line="240" w:lineRule="auto"/>
            </w:pPr>
            <w:r>
              <w:t>Neural network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6DD0BC" w14:textId="77777777" w:rsidR="000D0F5D" w:rsidRDefault="000D0F5D">
            <w:pPr>
              <w:spacing w:line="240" w:lineRule="auto"/>
            </w:pPr>
            <w:proofErr w:type="gramStart"/>
            <w:r>
              <w:t>Split-sample</w:t>
            </w:r>
            <w:proofErr w:type="gramEnd"/>
            <w:r>
              <w:t xml:space="preserve"> </w:t>
            </w:r>
          </w:p>
          <w:p w14:paraId="29ED958A" w14:textId="77777777" w:rsidR="000D0F5D" w:rsidRDefault="000D0F5D">
            <w:pPr>
              <w:spacing w:line="240" w:lineRule="auto"/>
            </w:pPr>
            <w:r>
              <w:t>(6 months)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E8F6D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20F63A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9300AA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D3B52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299028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C206D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4E3E4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78A0D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80809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93018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6AEB5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9331D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1AC5D0" w14:textId="77777777" w:rsidR="000D0F5D" w:rsidRDefault="000D0F5D">
            <w:pPr>
              <w:spacing w:line="240" w:lineRule="auto"/>
            </w:pPr>
            <w:r>
              <w:t>0.92 (0.92, 0.93)</w:t>
            </w:r>
          </w:p>
        </w:tc>
      </w:tr>
      <w:tr w:rsidR="000D0F5D" w14:paraId="278C0C9E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F782F8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684606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533D87" w14:textId="77777777" w:rsidR="000D0F5D" w:rsidRDefault="000D0F5D">
            <w:pPr>
              <w:spacing w:line="240" w:lineRule="auto"/>
            </w:pPr>
            <w:r>
              <w:t>Neural network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6C4CB7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 xml:space="preserve">External </w:t>
            </w:r>
            <w:proofErr w:type="gramStart"/>
            <w:r>
              <w:rPr>
                <w:rFonts w:cstheme="minorHAnsi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cstheme="minorHAnsi"/>
                <w:sz w:val="24"/>
                <w:szCs w:val="24"/>
              </w:rPr>
              <w:t>36 months)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7FF3E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97C38A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35730F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BA579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57CE1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9A330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6650A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F3389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8CED6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3A6D5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410F9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BE0E6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0F9321" w14:textId="77777777" w:rsidR="000D0F5D" w:rsidRDefault="000D0F5D">
            <w:pPr>
              <w:spacing w:line="240" w:lineRule="auto"/>
            </w:pPr>
            <w:r>
              <w:t>0.71 (0.71, 0.71)</w:t>
            </w:r>
          </w:p>
        </w:tc>
      </w:tr>
      <w:tr w:rsidR="000D0F5D" w14:paraId="0CBD5C17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CCC2A5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540517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541254" w14:textId="77777777" w:rsidR="000D0F5D" w:rsidRDefault="000D0F5D">
            <w:pPr>
              <w:spacing w:line="240" w:lineRule="auto"/>
            </w:pPr>
            <w:r>
              <w:t>Neural network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500B97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External </w:t>
            </w:r>
            <w:proofErr w:type="gramStart"/>
            <w:r>
              <w:rPr>
                <w:rFonts w:cstheme="minorHAnsi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cstheme="minorHAnsi"/>
                <w:sz w:val="24"/>
                <w:szCs w:val="24"/>
              </w:rPr>
              <w:t>12 months)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968FD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9D702E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E54604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BCEDC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FBABBB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80EA8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72830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D7529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45075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F5292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FA279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8EA54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E26158" w14:textId="77777777" w:rsidR="000D0F5D" w:rsidRDefault="000D0F5D">
            <w:pPr>
              <w:spacing w:line="240" w:lineRule="auto"/>
            </w:pPr>
            <w:r>
              <w:t>0.79 (0.79, 0.79)</w:t>
            </w:r>
          </w:p>
        </w:tc>
      </w:tr>
      <w:tr w:rsidR="000D0F5D" w14:paraId="2F7714DF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82A024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467159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774F3B" w14:textId="77777777" w:rsidR="000D0F5D" w:rsidRDefault="000D0F5D">
            <w:pPr>
              <w:spacing w:line="240" w:lineRule="auto"/>
            </w:pPr>
            <w:r>
              <w:t>Neural network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27537D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ternal (6 months)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AC012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674E53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34B38D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8E331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90A6C4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A907C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5B25F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8D1BC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2F05D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BFC2D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5FC67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0BBC9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40C29E" w14:textId="77777777" w:rsidR="000D0F5D" w:rsidRDefault="000D0F5D">
            <w:pPr>
              <w:spacing w:line="240" w:lineRule="auto"/>
            </w:pPr>
            <w:r>
              <w:t>0.83 (0.83, 0.84)</w:t>
            </w:r>
          </w:p>
        </w:tc>
      </w:tr>
      <w:tr w:rsidR="000D0F5D" w14:paraId="107FAE44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66870F4" w14:textId="77777777" w:rsidR="000D0F5D" w:rsidRDefault="000D0F5D">
            <w:pPr>
              <w:spacing w:line="240" w:lineRule="auto"/>
            </w:pPr>
            <w:r>
              <w:t>Rubenstein (2023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C1EE1F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D8FEEA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B8472E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proofErr w:type="gramStart"/>
            <w:r>
              <w:rPr>
                <w:rFonts w:cstheme="minorHAnsi"/>
                <w:sz w:val="24"/>
                <w:szCs w:val="24"/>
              </w:rP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8F600B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643F8B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E67E28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28305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E9436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CB0E7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61150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032B77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74262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A6E63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599C1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4F252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910BD5" w14:textId="77777777" w:rsidR="000D0F5D" w:rsidRDefault="000D0F5D">
            <w:pPr>
              <w:spacing w:line="240" w:lineRule="auto"/>
            </w:pPr>
            <w:r>
              <w:t>0.77 (0.76, 0.78)</w:t>
            </w:r>
          </w:p>
        </w:tc>
      </w:tr>
      <w:tr w:rsidR="000D0F5D" w14:paraId="29DA7DE9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D4D2FE9" w14:textId="77777777" w:rsidR="000D0F5D" w:rsidRDefault="000D0F5D">
            <w:pPr>
              <w:spacing w:line="240" w:lineRule="auto"/>
            </w:pPr>
            <w:r>
              <w:t>Salvatore (2021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33C2E0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C80549" w14:textId="77777777" w:rsidR="000D0F5D" w:rsidRDefault="000D0F5D">
            <w:pPr>
              <w:spacing w:line="240" w:lineRule="auto"/>
            </w:pPr>
            <w:r>
              <w:t>GLM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7F894D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ternal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C3294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2C475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7A388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968E1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95CBA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70F02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7857C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E8C40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45206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B8D17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08E2F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B9151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02AE03" w14:textId="77777777" w:rsidR="000D0F5D" w:rsidRDefault="000D0F5D">
            <w:pPr>
              <w:spacing w:line="240" w:lineRule="auto"/>
            </w:pPr>
            <w:r>
              <w:t>0.69 (0.67, 0.71)</w:t>
            </w:r>
          </w:p>
        </w:tc>
      </w:tr>
      <w:tr w:rsidR="000D0F5D" w14:paraId="0C315DA2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1D1ECC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335910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ECBCAB" w14:textId="77777777" w:rsidR="000D0F5D" w:rsidRDefault="000D0F5D">
            <w:pPr>
              <w:spacing w:line="240" w:lineRule="auto"/>
            </w:pPr>
            <w:r>
              <w:t>GLM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0E975B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ternal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D1507C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95108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66B49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E9F05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751F2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7F5D3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72E6A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2C7DE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63E2A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B9CC9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AA875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D5763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1E445D" w14:textId="77777777" w:rsidR="000D0F5D" w:rsidRDefault="000D0F5D">
            <w:pPr>
              <w:spacing w:line="240" w:lineRule="auto"/>
            </w:pPr>
            <w:r>
              <w:t>0.69 (0.68, 0.71)</w:t>
            </w:r>
          </w:p>
        </w:tc>
      </w:tr>
      <w:tr w:rsidR="000D0F5D" w14:paraId="77F91B60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E1CC04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5CB02F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DFE925" w14:textId="77777777" w:rsidR="000D0F5D" w:rsidRDefault="000D0F5D">
            <w:pPr>
              <w:spacing w:line="240" w:lineRule="auto"/>
            </w:pPr>
            <w:r>
              <w:t>GLM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0003C2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ternal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9D2914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DCAFF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14D3C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CE445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DED00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2A133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FBBFC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4B8364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C9329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63ABA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7B934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8CC3E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C043E2" w14:textId="77777777" w:rsidR="000D0F5D" w:rsidRDefault="000D0F5D">
            <w:pPr>
              <w:spacing w:line="240" w:lineRule="auto"/>
            </w:pPr>
            <w:r>
              <w:t>0.71 (0.69, 0.73)</w:t>
            </w:r>
          </w:p>
        </w:tc>
      </w:tr>
      <w:tr w:rsidR="000D0F5D" w14:paraId="182D44A7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9C2FD5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E3BEE4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1F19BA" w14:textId="77777777" w:rsidR="000D0F5D" w:rsidRDefault="000D0F5D">
            <w:pPr>
              <w:spacing w:line="240" w:lineRule="auto"/>
            </w:pPr>
            <w:r>
              <w:t>GLM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2AD9CC" w14:textId="77777777" w:rsidR="000D0F5D" w:rsidRDefault="000D0F5D">
            <w:pPr>
              <w:spacing w:line="240" w:lineRule="auto"/>
            </w:pPr>
            <w:r>
              <w:t>External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2503C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FCE1A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9343B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5AB99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509A3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F9233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87C27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FC4E7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19881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44463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0544B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EA246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44603F" w14:textId="77777777" w:rsidR="000D0F5D" w:rsidRDefault="000D0F5D">
            <w:pPr>
              <w:spacing w:line="240" w:lineRule="auto"/>
            </w:pPr>
            <w:r>
              <w:t>0.70 (0.69, 0.73)</w:t>
            </w:r>
          </w:p>
        </w:tc>
      </w:tr>
      <w:tr w:rsidR="000D0F5D" w14:paraId="6E2C8535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AF867F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C78915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E2C763" w14:textId="77777777" w:rsidR="000D0F5D" w:rsidRDefault="000D0F5D">
            <w:pPr>
              <w:spacing w:line="240" w:lineRule="auto"/>
            </w:pPr>
            <w:r>
              <w:t>GLM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081C39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ternal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2F88E8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A3E9B8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A35F3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479BB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EB53B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3B580D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DA65D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D42E1B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98000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050B2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4AE8E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95B06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A5BC10" w14:textId="77777777" w:rsidR="000D0F5D" w:rsidRDefault="000D0F5D">
            <w:pPr>
              <w:spacing w:line="240" w:lineRule="auto"/>
            </w:pPr>
            <w:r>
              <w:t>0.81 (0.79, 0.82)</w:t>
            </w:r>
          </w:p>
        </w:tc>
      </w:tr>
      <w:tr w:rsidR="000D0F5D" w14:paraId="4C7FE2DC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FF2276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D9EB66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287C6D" w14:textId="77777777" w:rsidR="000D0F5D" w:rsidRDefault="000D0F5D">
            <w:pPr>
              <w:spacing w:line="240" w:lineRule="auto"/>
            </w:pPr>
            <w:r>
              <w:t>GLM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3A294E" w14:textId="77777777" w:rsidR="000D0F5D" w:rsidRDefault="000D0F5D">
            <w:pPr>
              <w:spacing w:line="240" w:lineRule="auto"/>
            </w:pPr>
            <w:r>
              <w:t>External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F68A9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6ECE4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C13B7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D4DD6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FFC68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310AC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39018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3BBB1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4468D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38515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56C32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46D7E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193E81" w14:textId="77777777" w:rsidR="000D0F5D" w:rsidRDefault="000D0F5D">
            <w:pPr>
              <w:spacing w:line="240" w:lineRule="auto"/>
            </w:pPr>
            <w:r>
              <w:t>0.74 (0.72, 0.77)</w:t>
            </w:r>
          </w:p>
        </w:tc>
      </w:tr>
      <w:tr w:rsidR="000D0F5D" w14:paraId="7E3176B0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2EDF79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3FFEB8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1BC9E9" w14:textId="77777777" w:rsidR="000D0F5D" w:rsidRDefault="000D0F5D">
            <w:pPr>
              <w:spacing w:line="240" w:lineRule="auto"/>
            </w:pPr>
            <w:r>
              <w:t>GLM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1DCD28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ternal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54456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F68FE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A64F5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FEA03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15B38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D53CEC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F11D0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AB178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17984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FABFE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636D1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1E064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7A4EE4" w14:textId="77777777" w:rsidR="000D0F5D" w:rsidRDefault="000D0F5D">
            <w:pPr>
              <w:spacing w:line="240" w:lineRule="auto"/>
            </w:pPr>
            <w:r>
              <w:t>0.81 (0.79, 0.83)</w:t>
            </w:r>
          </w:p>
        </w:tc>
      </w:tr>
      <w:tr w:rsidR="000D0F5D" w14:paraId="6431F781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AA3336D" w14:textId="77777777" w:rsidR="000D0F5D" w:rsidRDefault="000D0F5D">
            <w:pPr>
              <w:spacing w:line="240" w:lineRule="auto"/>
            </w:pPr>
            <w:r>
              <w:t>Sharma (2022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F8AF3E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67C4C6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F4C54E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423866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7A6C9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46D91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C1A8F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3B357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4172E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9FBE1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0BB1C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6E8E1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10D31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7DBFAF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FA997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89E564" w14:textId="77777777" w:rsidR="000D0F5D" w:rsidRDefault="000D0F5D">
            <w:pPr>
              <w:spacing w:line="240" w:lineRule="auto"/>
            </w:pPr>
            <w:r>
              <w:t>0.79 (0.75, 0.83)</w:t>
            </w:r>
          </w:p>
        </w:tc>
      </w:tr>
      <w:tr w:rsidR="000D0F5D" w14:paraId="35D48D5E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F10952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FF797D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E47D10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9EA1AF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AD8C5F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EECB2A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4DC01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8F2B8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46D50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26243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09A20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B5AC2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9DE36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EE7E2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9A0E3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E09B1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D6B46D" w14:textId="77777777" w:rsidR="000D0F5D" w:rsidRDefault="000D0F5D">
            <w:pPr>
              <w:spacing w:line="240" w:lineRule="auto"/>
            </w:pPr>
            <w:r>
              <w:t>0.83 (0.80, 0.86)</w:t>
            </w:r>
          </w:p>
        </w:tc>
      </w:tr>
      <w:tr w:rsidR="000D0F5D" w14:paraId="0AC323DA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6402BD6" w14:textId="77777777" w:rsidR="000D0F5D" w:rsidRDefault="000D0F5D">
            <w:pPr>
              <w:spacing w:line="240" w:lineRule="auto"/>
            </w:pPr>
            <w:r>
              <w:t>Yang (2021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DE7EAB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AE3C5D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4E9840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338846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FA1AD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A1ED2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D483D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91FDB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07EA46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377D8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9490D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43850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311E9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E81C9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5BF14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3051E8" w14:textId="77777777" w:rsidR="000D0F5D" w:rsidRDefault="000D0F5D">
            <w:pPr>
              <w:spacing w:line="240" w:lineRule="auto"/>
            </w:pPr>
            <w:r>
              <w:t>0.81 (0.79, 0.84)</w:t>
            </w:r>
          </w:p>
        </w:tc>
      </w:tr>
      <w:tr w:rsidR="000D0F5D" w14:paraId="24F575ED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430B41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13AB22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990E31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C25BA5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42ADB8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F5172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467F1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4671D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47FDB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D9B08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50454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3DE96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EFE27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F8F9F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9F309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D819A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31C8EA" w14:textId="77777777" w:rsidR="000D0F5D" w:rsidRDefault="000D0F5D">
            <w:pPr>
              <w:spacing w:line="240" w:lineRule="auto"/>
            </w:pPr>
            <w:r>
              <w:t>0.88 (0.85, 0.90)</w:t>
            </w:r>
          </w:p>
        </w:tc>
      </w:tr>
      <w:tr w:rsidR="000D0F5D" w14:paraId="37B4337C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7B9D26C" w14:textId="77777777" w:rsidR="000D0F5D" w:rsidRDefault="000D0F5D">
            <w:pPr>
              <w:spacing w:line="240" w:lineRule="auto"/>
            </w:pPr>
            <w:r>
              <w:t>Briggs, 2022, UK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CA6475" w14:textId="77777777" w:rsidR="000D0F5D" w:rsidRDefault="000D0F5D">
            <w:pPr>
              <w:spacing w:line="240" w:lineRule="auto"/>
            </w:pPr>
            <w:r>
              <w:t>G-O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7CB3A6" w14:textId="77777777" w:rsidR="000D0F5D" w:rsidRDefault="000D0F5D">
            <w:pPr>
              <w:spacing w:line="240" w:lineRule="auto"/>
            </w:pPr>
            <w:r>
              <w:t>SVM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04A44C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1FCBE8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E4404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E44B4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7FBEB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F83127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26349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7B13F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7B3E6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D5B9E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086CE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04E79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F564B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2E4906" w14:textId="77777777" w:rsidR="000D0F5D" w:rsidRDefault="000D0F5D">
            <w:pPr>
              <w:spacing w:line="240" w:lineRule="auto"/>
            </w:pPr>
            <w:r>
              <w:t>0.87 (NR)</w:t>
            </w:r>
          </w:p>
        </w:tc>
      </w:tr>
      <w:tr w:rsidR="000D0F5D" w14:paraId="674194D4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72800C1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B1A462" w14:textId="77777777" w:rsidR="000D0F5D" w:rsidRDefault="000D0F5D">
            <w:pPr>
              <w:spacing w:line="240" w:lineRule="auto"/>
            </w:pPr>
            <w:r>
              <w:t>G-O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FC2D40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60CE70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DC5E87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33197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3251CF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957E0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2D18DE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FFD74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B07E8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B3508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AE675F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07DD5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81173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21DAE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2958D3" w14:textId="77777777" w:rsidR="000D0F5D" w:rsidRDefault="000D0F5D">
            <w:pPr>
              <w:spacing w:line="240" w:lineRule="auto"/>
            </w:pPr>
            <w:r>
              <w:t>0.87 (NR)</w:t>
            </w:r>
          </w:p>
        </w:tc>
      </w:tr>
      <w:tr w:rsidR="000D0F5D" w14:paraId="450E57A6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F784B9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AB82C7" w14:textId="77777777" w:rsidR="000D0F5D" w:rsidRDefault="000D0F5D">
            <w:pPr>
              <w:spacing w:line="240" w:lineRule="auto"/>
            </w:pPr>
            <w:r>
              <w:t>G-O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C4D067" w14:textId="77777777" w:rsidR="000D0F5D" w:rsidRDefault="000D0F5D">
            <w:pPr>
              <w:spacing w:line="240" w:lineRule="auto"/>
            </w:pPr>
            <w:r>
              <w:t>RF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7BDD87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EE6347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36F89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BAC55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09982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7DC4FA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A7FDC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82158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40190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CCDEC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4C40E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22774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042DE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01FB30" w14:textId="77777777" w:rsidR="000D0F5D" w:rsidRDefault="000D0F5D">
            <w:pPr>
              <w:spacing w:line="240" w:lineRule="auto"/>
            </w:pPr>
            <w:r>
              <w:t>0.86 (NR)</w:t>
            </w:r>
          </w:p>
        </w:tc>
      </w:tr>
      <w:tr w:rsidR="000D0F5D" w14:paraId="2DDCC920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24554D8" w14:textId="77777777" w:rsidR="000D0F5D" w:rsidRDefault="000D0F5D">
            <w:pPr>
              <w:spacing w:line="240" w:lineRule="auto"/>
            </w:pPr>
            <w:r>
              <w:t>Hippisley-Cox (2011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D4BEA1" w14:textId="77777777" w:rsidR="000D0F5D" w:rsidRDefault="000D0F5D">
            <w:pPr>
              <w:spacing w:line="240" w:lineRule="auto"/>
            </w:pPr>
            <w:r>
              <w:t>G-O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A2105D" w14:textId="77777777" w:rsidR="000D0F5D" w:rsidRDefault="000D0F5D">
            <w:pPr>
              <w:spacing w:line="240" w:lineRule="auto"/>
            </w:pPr>
            <w:r>
              <w:t>Cox regression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5A8C82" w14:textId="77777777" w:rsidR="000D0F5D" w:rsidRDefault="000D0F5D">
            <w:pPr>
              <w:spacing w:line="240" w:lineRule="auto"/>
            </w:pPr>
            <w:proofErr w:type="gramStart"/>
            <w: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D576E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FE8B6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AF481C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E4AA4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3241B4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0F8536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634E6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80B96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13D86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23B30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55D81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0F921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C2239B" w14:textId="77777777" w:rsidR="000D0F5D" w:rsidRDefault="000D0F5D">
            <w:pPr>
              <w:spacing w:line="240" w:lineRule="auto"/>
            </w:pPr>
            <w:r>
              <w:t>0.92 (0.91, 0.93)</w:t>
            </w:r>
          </w:p>
        </w:tc>
      </w:tr>
      <w:tr w:rsidR="000D0F5D" w14:paraId="5FB0DBC3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A1CA5F9" w14:textId="77777777" w:rsidR="000D0F5D" w:rsidRDefault="000D0F5D">
            <w:pPr>
              <w:spacing w:line="240" w:lineRule="auto"/>
            </w:pPr>
            <w:r>
              <w:t>Hippisley-Cox (2011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17F0AA" w14:textId="77777777" w:rsidR="000D0F5D" w:rsidRDefault="000D0F5D">
            <w:pPr>
              <w:spacing w:line="240" w:lineRule="auto"/>
            </w:pPr>
            <w:r>
              <w:t>G-O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786DDF" w14:textId="77777777" w:rsidR="000D0F5D" w:rsidRDefault="000D0F5D">
            <w:pPr>
              <w:spacing w:line="240" w:lineRule="auto"/>
            </w:pPr>
            <w:r>
              <w:t>Cox regression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1BBBC2" w14:textId="77777777" w:rsidR="000D0F5D" w:rsidRDefault="000D0F5D">
            <w:pPr>
              <w:spacing w:line="240" w:lineRule="auto"/>
            </w:pPr>
            <w:proofErr w:type="gramStart"/>
            <w: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EE0B7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F7AC9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165499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85AC8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7F8564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2D4C4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34E47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ECC83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8ABCF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40588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50A60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BC1CA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D65612" w14:textId="77777777" w:rsidR="000D0F5D" w:rsidRDefault="000D0F5D">
            <w:pPr>
              <w:spacing w:line="240" w:lineRule="auto"/>
            </w:pPr>
            <w:r>
              <w:t>0.89 (0.87, 0.91)</w:t>
            </w:r>
          </w:p>
        </w:tc>
      </w:tr>
      <w:tr w:rsidR="000D0F5D" w14:paraId="759D80A2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EEB9EE9" w14:textId="77777777" w:rsidR="000D0F5D" w:rsidRDefault="000D0F5D">
            <w:pPr>
              <w:spacing w:line="240" w:lineRule="auto"/>
            </w:pPr>
            <w:r>
              <w:t>Hippisley-Cox (2012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3C06AB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D8A68A" w14:textId="77777777" w:rsidR="000D0F5D" w:rsidRDefault="000D0F5D">
            <w:pPr>
              <w:spacing w:line="240" w:lineRule="auto"/>
            </w:pPr>
            <w:r>
              <w:t>Cox regression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79BC7E" w14:textId="77777777" w:rsidR="000D0F5D" w:rsidRDefault="000D0F5D">
            <w:pPr>
              <w:spacing w:line="240" w:lineRule="auto"/>
            </w:pPr>
            <w:proofErr w:type="gramStart"/>
            <w: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12F1A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B8BF8E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996C87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52485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70C55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61149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F9422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2CDDE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09EAE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45BAA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D7C85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EEC96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96EA0B" w14:textId="77777777" w:rsidR="000D0F5D" w:rsidRDefault="000D0F5D">
            <w:pPr>
              <w:spacing w:line="240" w:lineRule="auto"/>
            </w:pPr>
            <w:r>
              <w:t>0.87 (0.85, 0.88)</w:t>
            </w:r>
          </w:p>
        </w:tc>
      </w:tr>
      <w:tr w:rsidR="000D0F5D" w14:paraId="4A430CE8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65CC27C" w14:textId="77777777" w:rsidR="000D0F5D" w:rsidRDefault="000D0F5D">
            <w:pPr>
              <w:spacing w:line="240" w:lineRule="auto"/>
            </w:pPr>
            <w:r>
              <w:t>Hippisley-Cox (2012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9DDDA6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4CF18A" w14:textId="77777777" w:rsidR="000D0F5D" w:rsidRDefault="000D0F5D">
            <w:pPr>
              <w:spacing w:line="240" w:lineRule="auto"/>
            </w:pPr>
            <w:r>
              <w:t>Cox regression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DAF281" w14:textId="77777777" w:rsidR="000D0F5D" w:rsidRDefault="000D0F5D">
            <w:pPr>
              <w:spacing w:line="240" w:lineRule="auto"/>
            </w:pPr>
            <w:proofErr w:type="gramStart"/>
            <w: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6219E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9493AC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F20F4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07F31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5C4C52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E8D79B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42BDA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31C2B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C6C86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C0E6C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2127D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C034E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577C29" w14:textId="77777777" w:rsidR="000D0F5D" w:rsidRDefault="000D0F5D">
            <w:pPr>
              <w:spacing w:line="240" w:lineRule="auto"/>
            </w:pPr>
            <w:r>
              <w:t>0.84 (0.82, 0.86)</w:t>
            </w:r>
          </w:p>
        </w:tc>
      </w:tr>
      <w:tr w:rsidR="000D0F5D" w14:paraId="228AA9F7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952FC39" w14:textId="77777777" w:rsidR="000D0F5D" w:rsidRDefault="000D0F5D">
            <w:pPr>
              <w:spacing w:line="240" w:lineRule="auto"/>
            </w:pPr>
            <w:r>
              <w:t>Hippisley-Cox, (2013a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A2C550" w14:textId="77777777" w:rsidR="000D0F5D" w:rsidRDefault="000D0F5D">
            <w:pPr>
              <w:spacing w:line="240" w:lineRule="auto"/>
            </w:pPr>
            <w:r>
              <w:t>G-O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786727" w14:textId="77777777" w:rsidR="000D0F5D" w:rsidRDefault="000D0F5D">
            <w:pPr>
              <w:spacing w:line="240" w:lineRule="auto"/>
            </w:pPr>
            <w:r>
              <w:t>Cox regression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1A1BE2" w14:textId="77777777" w:rsidR="000D0F5D" w:rsidRDefault="000D0F5D">
            <w:pPr>
              <w:spacing w:line="240" w:lineRule="auto"/>
            </w:pPr>
            <w:proofErr w:type="gramStart"/>
            <w: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C8957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D9916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86A99A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52CCB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345C4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C43B3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FEA98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7A59B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903BA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0B6EF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6C9CA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8117D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A3D0B6" w14:textId="77777777" w:rsidR="000D0F5D" w:rsidRDefault="000D0F5D">
            <w:pPr>
              <w:spacing w:line="240" w:lineRule="auto"/>
            </w:pPr>
            <w:r>
              <w:t>0.90 (0.89, 0.92)</w:t>
            </w:r>
          </w:p>
        </w:tc>
      </w:tr>
      <w:tr w:rsidR="000D0F5D" w14:paraId="2F630178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CA72606" w14:textId="77777777" w:rsidR="000D0F5D" w:rsidRDefault="000D0F5D">
            <w:pPr>
              <w:spacing w:line="240" w:lineRule="auto"/>
            </w:pPr>
            <w:r>
              <w:t>Hippisley-Cox, (2013a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6A7DFB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70032A" w14:textId="77777777" w:rsidR="000D0F5D" w:rsidRDefault="000D0F5D">
            <w:pPr>
              <w:spacing w:line="240" w:lineRule="auto"/>
            </w:pPr>
            <w:r>
              <w:t>Cox regression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363B32" w14:textId="77777777" w:rsidR="000D0F5D" w:rsidRDefault="000D0F5D">
            <w:pPr>
              <w:spacing w:line="240" w:lineRule="auto"/>
            </w:pPr>
            <w:proofErr w:type="gramStart"/>
            <w: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9DE4E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23AD0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372DA8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F55AE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E6D146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F734D6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2B762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1E292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DEF2E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D8004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4FE28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7232A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2CEBE8" w14:textId="77777777" w:rsidR="000D0F5D" w:rsidRDefault="000D0F5D">
            <w:pPr>
              <w:spacing w:line="240" w:lineRule="auto"/>
            </w:pPr>
            <w:r>
              <w:t>0.87 (0.85, 0.89)</w:t>
            </w:r>
          </w:p>
        </w:tc>
      </w:tr>
      <w:tr w:rsidR="000D0F5D" w14:paraId="05B2367B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43C1870" w14:textId="77777777" w:rsidR="000D0F5D" w:rsidRDefault="000D0F5D">
            <w:pPr>
              <w:spacing w:line="240" w:lineRule="auto"/>
            </w:pPr>
            <w:r>
              <w:t>Hippisley-Cox (2013b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822AE0" w14:textId="77777777" w:rsidR="000D0F5D" w:rsidRDefault="000D0F5D">
            <w:pPr>
              <w:spacing w:line="240" w:lineRule="auto"/>
            </w:pPr>
            <w:r>
              <w:t>G-O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B390F7" w14:textId="77777777" w:rsidR="000D0F5D" w:rsidRDefault="000D0F5D">
            <w:pPr>
              <w:spacing w:line="240" w:lineRule="auto"/>
            </w:pPr>
            <w:r>
              <w:t>Cox regression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CD3969" w14:textId="77777777" w:rsidR="000D0F5D" w:rsidRDefault="000D0F5D">
            <w:pPr>
              <w:spacing w:line="240" w:lineRule="auto"/>
            </w:pPr>
            <w:proofErr w:type="gramStart"/>
            <w: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0375A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8591A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7F196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D7D67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C07FC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F1F6D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67263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AF1E3A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75DE2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94D2B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22896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BE4A7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FF8C32" w14:textId="77777777" w:rsidR="000D0F5D" w:rsidRDefault="000D0F5D">
            <w:pPr>
              <w:spacing w:line="240" w:lineRule="auto"/>
            </w:pPr>
            <w:r>
              <w:t>0.93 (0.92, 0.93)</w:t>
            </w:r>
          </w:p>
        </w:tc>
      </w:tr>
      <w:tr w:rsidR="000D0F5D" w14:paraId="4231D637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0E0C345" w14:textId="77777777" w:rsidR="000D0F5D" w:rsidRDefault="000D0F5D">
            <w:pPr>
              <w:spacing w:line="240" w:lineRule="auto"/>
            </w:pPr>
            <w:r>
              <w:t>Hippisley-Cox (2013b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B00132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2ADC88" w14:textId="77777777" w:rsidR="000D0F5D" w:rsidRDefault="000D0F5D">
            <w:pPr>
              <w:spacing w:line="240" w:lineRule="auto"/>
            </w:pPr>
            <w:r>
              <w:t>Cox regression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5B04DB" w14:textId="77777777" w:rsidR="000D0F5D" w:rsidRDefault="000D0F5D">
            <w:pPr>
              <w:spacing w:line="240" w:lineRule="auto"/>
            </w:pPr>
            <w:proofErr w:type="gramStart"/>
            <w: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608EB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10486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B76AC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78BC2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099846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23869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EAABD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8FFBC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7986D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F723B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DF2BC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60410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76DE10" w14:textId="77777777" w:rsidR="000D0F5D" w:rsidRDefault="000D0F5D">
            <w:pPr>
              <w:spacing w:line="240" w:lineRule="auto"/>
            </w:pPr>
            <w:r>
              <w:t>0.89 (0.87, 0.91)</w:t>
            </w:r>
          </w:p>
        </w:tc>
      </w:tr>
      <w:tr w:rsidR="000D0F5D" w14:paraId="688E9A5A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CF3E3FC" w14:textId="77777777" w:rsidR="000D0F5D" w:rsidRDefault="000D0F5D">
            <w:pPr>
              <w:spacing w:line="240" w:lineRule="auto"/>
            </w:pPr>
            <w:r>
              <w:lastRenderedPageBreak/>
              <w:t>Ahmadi (2020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7DF286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CDA618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69AF07" w14:textId="77777777" w:rsidR="000D0F5D" w:rsidRDefault="000D0F5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Bootstrap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6C5DE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5A85BD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C966F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F301A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5154A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E6212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350A22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279AB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25B42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3A70D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C80C7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53115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089D7C" w14:textId="77777777" w:rsidR="000D0F5D" w:rsidRDefault="000D0F5D">
            <w:pPr>
              <w:spacing w:line="240" w:lineRule="auto"/>
            </w:pPr>
            <w:r>
              <w:t>0.82 (0.77, 0.87)</w:t>
            </w:r>
          </w:p>
        </w:tc>
      </w:tr>
      <w:tr w:rsidR="000D0F5D" w14:paraId="10B1569C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1C46CA6" w14:textId="77777777" w:rsidR="000D0F5D" w:rsidRDefault="000D0F5D">
            <w:pPr>
              <w:spacing w:line="240" w:lineRule="auto"/>
            </w:pPr>
            <w:r>
              <w:t>Ahmed (2018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89031C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4904BD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47B002" w14:textId="77777777" w:rsidR="000D0F5D" w:rsidRDefault="000D0F5D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Bootstrap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382566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FFB0BE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2C381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6FFC94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9A524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114B7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4AAFC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08514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E0995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2979C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F0687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A2E21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986D99" w14:textId="77777777" w:rsidR="000D0F5D" w:rsidRDefault="000D0F5D">
            <w:pPr>
              <w:spacing w:line="240" w:lineRule="auto"/>
            </w:pPr>
            <w:r>
              <w:t>0.95 (NR)</w:t>
            </w:r>
          </w:p>
        </w:tc>
      </w:tr>
      <w:tr w:rsidR="000D0F5D" w14:paraId="5DDCE415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E5451D8" w14:textId="77777777" w:rsidR="000D0F5D" w:rsidRDefault="000D0F5D">
            <w:pPr>
              <w:spacing w:line="240" w:lineRule="auto"/>
            </w:pPr>
            <w:proofErr w:type="spellStart"/>
            <w:r>
              <w:t>Blyuss</w:t>
            </w:r>
            <w:proofErr w:type="spellEnd"/>
            <w:r>
              <w:t xml:space="preserve"> (2020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D4CDFF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EF7326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214589" w14:textId="77777777" w:rsidR="000D0F5D" w:rsidRDefault="000D0F5D">
            <w:pPr>
              <w:spacing w:line="240" w:lineRule="auto"/>
              <w:rPr>
                <w:rFonts w:cstheme="minorHAnsi"/>
              </w:rPr>
            </w:pPr>
            <w:proofErr w:type="gramStart"/>
            <w: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754C3E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ADE90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8ED58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5F0D5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24E72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3CF53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F5AA67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6DFA7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EBFEA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56155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3ADF3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54CB3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1C32FD" w14:textId="77777777" w:rsidR="000D0F5D" w:rsidRDefault="000D0F5D">
            <w:pPr>
              <w:spacing w:line="240" w:lineRule="auto"/>
            </w:pPr>
            <w:r>
              <w:t>0.94 (0.91, 0.97)</w:t>
            </w:r>
          </w:p>
        </w:tc>
      </w:tr>
      <w:tr w:rsidR="000D0F5D" w14:paraId="51B791DE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26E11A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969CBB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077632" w14:textId="77777777" w:rsidR="000D0F5D" w:rsidRDefault="000D0F5D">
            <w:pPr>
              <w:spacing w:line="240" w:lineRule="auto"/>
            </w:pPr>
            <w:r>
              <w:t>Neural network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4E21D8" w14:textId="77777777" w:rsidR="000D0F5D" w:rsidRDefault="000D0F5D">
            <w:pPr>
              <w:spacing w:line="240" w:lineRule="auto"/>
              <w:rPr>
                <w:rFonts w:cstheme="minorHAnsi"/>
              </w:rPr>
            </w:pPr>
            <w:proofErr w:type="gramStart"/>
            <w: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7558D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DD6C12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7CB14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67E40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A66219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E34DF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0F160C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D8553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0BF7B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EB4F7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13521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0252D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AF28A8" w14:textId="77777777" w:rsidR="000D0F5D" w:rsidRDefault="000D0F5D">
            <w:pPr>
              <w:spacing w:line="240" w:lineRule="auto"/>
            </w:pPr>
            <w:r>
              <w:t>0.93 (0.90, 0.97)</w:t>
            </w:r>
          </w:p>
        </w:tc>
      </w:tr>
      <w:tr w:rsidR="000D0F5D" w14:paraId="3E7F257A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63CD84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CFE897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1AC612" w14:textId="77777777" w:rsidR="000D0F5D" w:rsidRDefault="000D0F5D">
            <w:pPr>
              <w:spacing w:line="240" w:lineRule="auto"/>
            </w:pPr>
            <w:r>
              <w:t>Neuro-fuzzy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2D5284" w14:textId="77777777" w:rsidR="000D0F5D" w:rsidRDefault="000D0F5D">
            <w:pPr>
              <w:spacing w:line="240" w:lineRule="auto"/>
              <w:rPr>
                <w:rFonts w:cstheme="minorHAnsi"/>
              </w:rPr>
            </w:pPr>
            <w:proofErr w:type="gramStart"/>
            <w: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C371B6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E3233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8BBA0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2AE96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C0729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8798B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5BCB46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206FC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2C120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7985B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CA996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2A0C2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5DEDF8" w14:textId="77777777" w:rsidR="000D0F5D" w:rsidRDefault="000D0F5D">
            <w:pPr>
              <w:spacing w:line="240" w:lineRule="auto"/>
            </w:pPr>
            <w:r>
              <w:t>0.94 (0.91, 0.97)</w:t>
            </w:r>
          </w:p>
        </w:tc>
      </w:tr>
      <w:tr w:rsidR="000D0F5D" w14:paraId="0D28A382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ECD7FC1" w14:textId="77777777" w:rsidR="000D0F5D" w:rsidRDefault="000D0F5D">
            <w:pPr>
              <w:spacing w:line="240" w:lineRule="auto"/>
            </w:pPr>
            <w:r>
              <w:t>Cai (2011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AADF10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3C3B62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BEFEE3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450D9A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79D31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64F3E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DAF3AF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C36B9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2A891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98510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28E1A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26CBC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25AB7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EE00B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5DD5D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6A0AAE" w14:textId="77777777" w:rsidR="000D0F5D" w:rsidRDefault="000D0F5D">
            <w:pPr>
              <w:spacing w:line="240" w:lineRule="auto"/>
            </w:pPr>
            <w:r>
              <w:t>0.81 (0.70, 0.91)</w:t>
            </w:r>
          </w:p>
        </w:tc>
      </w:tr>
      <w:tr w:rsidR="000D0F5D" w14:paraId="58F36FF8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157416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13633C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D2B635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A4FF0C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ootstrap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D9498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57AAE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0547B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D5C268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8FF3D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938D8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69ED9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89F48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36CB0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D8C7A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531DC7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A45FE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4BEDEE" w14:textId="77777777" w:rsidR="000D0F5D" w:rsidRDefault="000D0F5D">
            <w:pPr>
              <w:spacing w:line="240" w:lineRule="auto"/>
            </w:pPr>
            <w:r>
              <w:t>0.72 (0.66, 0.78)</w:t>
            </w:r>
          </w:p>
        </w:tc>
      </w:tr>
      <w:tr w:rsidR="000D0F5D" w14:paraId="6CBE591C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E1B52E4" w14:textId="77777777" w:rsidR="000D0F5D" w:rsidRDefault="000D0F5D">
            <w:pPr>
              <w:spacing w:line="240" w:lineRule="auto"/>
            </w:pPr>
            <w:r>
              <w:t>Cai (2019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47B2F2" w14:textId="77777777" w:rsidR="000D0F5D" w:rsidRDefault="000D0F5D">
            <w:pPr>
              <w:spacing w:line="240" w:lineRule="auto"/>
            </w:pPr>
            <w:r>
              <w:t>G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A8B7A4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9A0498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proofErr w:type="gramStart"/>
            <w:r>
              <w:rPr>
                <w:rFonts w:cstheme="minorHAnsi"/>
                <w:sz w:val="24"/>
                <w:szCs w:val="24"/>
              </w:rP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AEF1EA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38EC6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92A02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D4DBD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BC42A6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559EDD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C65D8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BD5FA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CAEBD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8571C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2ADD5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383FF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AB8948" w14:textId="77777777" w:rsidR="000D0F5D" w:rsidRDefault="000D0F5D">
            <w:pPr>
              <w:spacing w:line="240" w:lineRule="auto"/>
            </w:pPr>
            <w:r>
              <w:t>0.73 (0.68, 0.77)</w:t>
            </w:r>
          </w:p>
        </w:tc>
      </w:tr>
      <w:tr w:rsidR="000D0F5D" w14:paraId="2A52FED8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D6D6BB9" w14:textId="77777777" w:rsidR="000D0F5D" w:rsidRDefault="000D0F5D">
            <w:pPr>
              <w:spacing w:line="240" w:lineRule="auto"/>
            </w:pPr>
            <w:r>
              <w:t>Chakraborty (2021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CA8F45" w14:textId="77777777" w:rsidR="000D0F5D" w:rsidRDefault="000D0F5D">
            <w:pPr>
              <w:spacing w:line="240" w:lineRule="auto"/>
            </w:pPr>
            <w:r>
              <w:t>G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E71597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3445A8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6104FE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93846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0B185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6F7DC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F83C5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AEF608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1661A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6BB14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3BA9E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B1CC3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B24C1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DD7A2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061B52" w14:textId="77777777" w:rsidR="000D0F5D" w:rsidRDefault="000D0F5D">
            <w:pPr>
              <w:spacing w:line="240" w:lineRule="auto"/>
            </w:pPr>
            <w:r>
              <w:t>0.91 (0.86, 0.94)</w:t>
            </w:r>
          </w:p>
        </w:tc>
      </w:tr>
      <w:tr w:rsidR="000D0F5D" w14:paraId="4A3265C6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D076714" w14:textId="77777777" w:rsidR="000D0F5D" w:rsidRDefault="000D0F5D">
            <w:pPr>
              <w:spacing w:line="240" w:lineRule="auto"/>
            </w:pPr>
            <w:r>
              <w:t>Corona (2018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0A5677" w14:textId="77777777" w:rsidR="000D0F5D" w:rsidRDefault="000D0F5D">
            <w:pPr>
              <w:spacing w:line="240" w:lineRule="auto"/>
            </w:pPr>
            <w:r>
              <w:t>G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A3D1CC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B44C4A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ternal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DF69CE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AE325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8F515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EFD05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BD9336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C57C20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37949F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D45B1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77E67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90CDC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F2CCA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60532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121167" w14:textId="77777777" w:rsidR="000D0F5D" w:rsidRDefault="000D0F5D">
            <w:pPr>
              <w:spacing w:line="240" w:lineRule="auto"/>
            </w:pPr>
            <w:r>
              <w:t>0.86 (0.78, 0.91)</w:t>
            </w:r>
          </w:p>
        </w:tc>
      </w:tr>
      <w:tr w:rsidR="000D0F5D" w14:paraId="758822B1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A77301B" w14:textId="77777777" w:rsidR="000D0F5D" w:rsidRDefault="000D0F5D">
            <w:pPr>
              <w:spacing w:line="240" w:lineRule="auto"/>
            </w:pPr>
            <w:r>
              <w:lastRenderedPageBreak/>
              <w:t>Crouwel (2018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7D20C0" w14:textId="77777777" w:rsidR="000D0F5D" w:rsidRDefault="000D0F5D">
            <w:pPr>
              <w:spacing w:line="240" w:lineRule="auto"/>
            </w:pPr>
            <w:r>
              <w:t>G-O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5E2E47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225366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ootstrap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E668C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DF295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600DA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7A89C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0C61AF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C3777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88F40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5C3482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74A27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48C5E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9AF97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20B99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E3BAF6" w14:textId="77777777" w:rsidR="000D0F5D" w:rsidRDefault="000D0F5D">
            <w:pPr>
              <w:spacing w:line="240" w:lineRule="auto"/>
            </w:pPr>
            <w:r>
              <w:t>0.87 (NR)</w:t>
            </w:r>
          </w:p>
        </w:tc>
      </w:tr>
      <w:tr w:rsidR="000D0F5D" w14:paraId="5F40B91A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2A7CA68" w14:textId="77777777" w:rsidR="000D0F5D" w:rsidRDefault="000D0F5D">
            <w:pPr>
              <w:spacing w:line="240" w:lineRule="auto"/>
            </w:pPr>
            <w:r>
              <w:t>Etemadi (2012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0CA39C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EDA1D7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66A3C7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A5C7A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E8707C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02EB2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C40D9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0AB09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3E48D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C5DE1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A666A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A7DD0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D649CE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A2088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EB9D4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CBCB3E" w14:textId="77777777" w:rsidR="000D0F5D" w:rsidRDefault="000D0F5D">
            <w:pPr>
              <w:spacing w:line="240" w:lineRule="auto"/>
            </w:pPr>
            <w:r>
              <w:t>0.77 (0.74, 0.80)</w:t>
            </w:r>
          </w:p>
        </w:tc>
      </w:tr>
      <w:tr w:rsidR="000D0F5D" w14:paraId="3AF51FBA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0A0166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E48691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0B1A5A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FED8F1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D5851E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60BB9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08AA8E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3CD3F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5C48D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3226D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818B5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8D077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52309D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1FA02C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0871C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C0FD1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D7AC2E" w14:textId="77777777" w:rsidR="000D0F5D" w:rsidRDefault="000D0F5D">
            <w:pPr>
              <w:spacing w:line="240" w:lineRule="auto"/>
            </w:pPr>
            <w:r>
              <w:t>0.87 (0.85, 0.89)</w:t>
            </w:r>
          </w:p>
        </w:tc>
      </w:tr>
      <w:tr w:rsidR="000D0F5D" w14:paraId="7B36986B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8CEF331" w14:textId="77777777" w:rsidR="000D0F5D" w:rsidRDefault="000D0F5D">
            <w:pPr>
              <w:spacing w:line="240" w:lineRule="auto"/>
            </w:pPr>
            <w:r>
              <w:t>Gao (2023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5489B9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345FC3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4AA8B5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372508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9498B8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3AB80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7337A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EB154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B5AD79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CB925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7B781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779B78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9408A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1C17FA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D0A597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6D6E8B" w14:textId="77777777" w:rsidR="000D0F5D" w:rsidRDefault="000D0F5D">
            <w:pPr>
              <w:spacing w:line="240" w:lineRule="auto"/>
            </w:pPr>
            <w:r>
              <w:t>0.95 (0.94, 0.97)</w:t>
            </w:r>
          </w:p>
        </w:tc>
      </w:tr>
      <w:tr w:rsidR="000D0F5D" w14:paraId="4157CFD9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823D79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7D4DDC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20B0FC" w14:textId="77777777" w:rsidR="000D0F5D" w:rsidRDefault="000D0F5D">
            <w:pPr>
              <w:spacing w:line="240" w:lineRule="auto"/>
            </w:pPr>
            <w:r>
              <w:t>Adaptive boosting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329900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246C98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66C3A9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CE5F6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EF7B8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21028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A29EDA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5069D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B5A5A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55F3B4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73256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E67D6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9255E8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F684F7" w14:textId="77777777" w:rsidR="000D0F5D" w:rsidRDefault="000D0F5D">
            <w:pPr>
              <w:spacing w:line="240" w:lineRule="auto"/>
            </w:pPr>
            <w:r>
              <w:t>0.95 (0.93, 0.97)</w:t>
            </w:r>
          </w:p>
        </w:tc>
      </w:tr>
      <w:tr w:rsidR="000D0F5D" w14:paraId="2789566C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CD82AF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1B5F05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192ECB" w14:textId="77777777" w:rsidR="000D0F5D" w:rsidRDefault="000D0F5D">
            <w:pPr>
              <w:spacing w:line="240" w:lineRule="auto"/>
            </w:pPr>
            <w:proofErr w:type="spellStart"/>
            <w:r>
              <w:t>LightGBM</w:t>
            </w:r>
            <w:proofErr w:type="spellEnd"/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24CB68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ternal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9C2E5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A9E997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30B9D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163FE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5FEF0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01F3BD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05620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4F9DF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92AE29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30460B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BE418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6A4D3A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21821D" w14:textId="77777777" w:rsidR="000D0F5D" w:rsidRDefault="000D0F5D">
            <w:pPr>
              <w:spacing w:line="240" w:lineRule="auto"/>
            </w:pPr>
            <w:r>
              <w:t>0.96 (0.92, 0.99)</w:t>
            </w:r>
          </w:p>
        </w:tc>
      </w:tr>
      <w:tr w:rsidR="000D0F5D" w14:paraId="0AA46F52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C53670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C65249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4F8E12" w14:textId="77777777" w:rsidR="000D0F5D" w:rsidRDefault="000D0F5D">
            <w:pPr>
              <w:spacing w:line="240" w:lineRule="auto"/>
            </w:pPr>
            <w:proofErr w:type="spellStart"/>
            <w:r>
              <w:t>XGBoost</w:t>
            </w:r>
            <w:proofErr w:type="spellEnd"/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09E9F5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61364C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6CB05E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6C6D0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5EA0A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03841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1AFF6A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54B45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54DA9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E1440F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FCAA0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27E78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8A8B7A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157E8B" w14:textId="77777777" w:rsidR="000D0F5D" w:rsidRDefault="000D0F5D">
            <w:pPr>
              <w:spacing w:line="240" w:lineRule="auto"/>
            </w:pPr>
            <w:r>
              <w:t>0.96 (0.94, 0.97)</w:t>
            </w:r>
          </w:p>
        </w:tc>
      </w:tr>
      <w:tr w:rsidR="000D0F5D" w14:paraId="6BA50326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4F4194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93ABB9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2FB3B3" w14:textId="77777777" w:rsidR="000D0F5D" w:rsidRDefault="000D0F5D">
            <w:pPr>
              <w:spacing w:line="240" w:lineRule="auto"/>
            </w:pPr>
            <w:r>
              <w:t>SVM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0D8531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BB4DE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A7FA4C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A009D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65A0E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9AED2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2458B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B9D86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6F6FE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BE5BE6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D8301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8C7C7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D501B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AEF2C9" w14:textId="77777777" w:rsidR="000D0F5D" w:rsidRDefault="000D0F5D">
            <w:pPr>
              <w:spacing w:line="240" w:lineRule="auto"/>
            </w:pPr>
            <w:r>
              <w:t>0.92 (0.89, 0.95)</w:t>
            </w:r>
          </w:p>
        </w:tc>
      </w:tr>
      <w:tr w:rsidR="000D0F5D" w14:paraId="01A17173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76CBDB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775E8F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73712A" w14:textId="77777777" w:rsidR="000D0F5D" w:rsidRDefault="000D0F5D">
            <w:pPr>
              <w:spacing w:line="240" w:lineRule="auto"/>
            </w:pPr>
            <w:r>
              <w:t>RF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C90A3C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9A7F8F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1C49AC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31237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EB3CD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4A7ED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0AEA8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3A55D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BD1B3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28B5F7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D99AD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55F2E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F128F9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BDBA50" w14:textId="77777777" w:rsidR="000D0F5D" w:rsidRDefault="000D0F5D">
            <w:pPr>
              <w:spacing w:line="240" w:lineRule="auto"/>
            </w:pPr>
            <w:r>
              <w:t>0.93 (0.90, 0.95)</w:t>
            </w:r>
          </w:p>
        </w:tc>
      </w:tr>
      <w:tr w:rsidR="000D0F5D" w14:paraId="70A10262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989E8D9" w14:textId="77777777" w:rsidR="000D0F5D" w:rsidRDefault="000D0F5D">
            <w:pPr>
              <w:spacing w:line="240" w:lineRule="auto"/>
            </w:pPr>
            <w:r>
              <w:t>Henriksen (2016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B69CC9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A982BB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090881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98007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60F7A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C6AAC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540E6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7670F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98A70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091F3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3BF80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651AC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8115F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F33D8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4A023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10412C" w14:textId="77777777" w:rsidR="000D0F5D" w:rsidRDefault="000D0F5D">
            <w:pPr>
              <w:spacing w:line="240" w:lineRule="auto"/>
            </w:pPr>
            <w:r>
              <w:t>0.86 (0.81, 0.91)</w:t>
            </w:r>
          </w:p>
        </w:tc>
      </w:tr>
      <w:tr w:rsidR="000D0F5D" w14:paraId="5EACD0EE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BE55BCA" w14:textId="77777777" w:rsidR="000D0F5D" w:rsidRDefault="000D0F5D">
            <w:pPr>
              <w:spacing w:line="240" w:lineRule="auto"/>
            </w:pPr>
            <w:r>
              <w:lastRenderedPageBreak/>
              <w:t>Henriksen (2021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FF4DB1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545C23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5F8694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ternal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BAA9C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FA16B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037D9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B5F97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F02F1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D09E48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51BFA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1F2E59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1CECB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72002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3B389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B5B33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36717E" w14:textId="77777777" w:rsidR="000D0F5D" w:rsidRDefault="000D0F5D">
            <w:pPr>
              <w:spacing w:line="240" w:lineRule="auto"/>
            </w:pPr>
            <w:r>
              <w:t>0.77 (0.69, 0.84)</w:t>
            </w:r>
          </w:p>
        </w:tc>
      </w:tr>
      <w:tr w:rsidR="000D0F5D" w14:paraId="2CB8DA5F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D8125B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44E302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C5952C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F8A3D4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ternal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B1FCF9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280BA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10FC0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621B9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D868F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E718A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6975F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39E1FE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F95E1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5B2F4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F08CA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11888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86E982" w14:textId="77777777" w:rsidR="000D0F5D" w:rsidRDefault="000D0F5D">
            <w:pPr>
              <w:spacing w:line="240" w:lineRule="auto"/>
            </w:pPr>
            <w:r>
              <w:t>0.85 (0.79, 0.91)</w:t>
            </w:r>
          </w:p>
        </w:tc>
      </w:tr>
      <w:tr w:rsidR="000D0F5D" w14:paraId="1F595BAB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A9E468D" w14:textId="77777777" w:rsidR="000D0F5D" w:rsidRDefault="000D0F5D">
            <w:pPr>
              <w:spacing w:line="240" w:lineRule="auto"/>
            </w:pPr>
            <w:r>
              <w:t>Ho (2023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057979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11E02A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D1707D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D5655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9CC2A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E4153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E1686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2FA15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C0C49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25083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776E7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93011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5E634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D0D31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FE265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DD3579" w14:textId="77777777" w:rsidR="000D0F5D" w:rsidRDefault="000D0F5D">
            <w:pPr>
              <w:spacing w:line="240" w:lineRule="auto"/>
            </w:pPr>
            <w:r>
              <w:t>0.71 (0.61, 0.81)</w:t>
            </w:r>
          </w:p>
        </w:tc>
      </w:tr>
      <w:tr w:rsidR="000D0F5D" w14:paraId="5784A6DA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1E7A93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512FDF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A64905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4BF179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ternal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7B92B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B73AC9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570A7C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A0C3E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46E27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32C0E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E7B8B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762403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080D9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BE51E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17308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6F085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A5E665" w14:textId="77777777" w:rsidR="000D0F5D" w:rsidRDefault="000D0F5D">
            <w:pPr>
              <w:spacing w:line="240" w:lineRule="auto"/>
            </w:pPr>
            <w:r>
              <w:t>0.92 (0.88, 0.96)</w:t>
            </w:r>
          </w:p>
        </w:tc>
      </w:tr>
      <w:tr w:rsidR="000D0F5D" w14:paraId="790C6C78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701E432" w14:textId="77777777" w:rsidR="000D0F5D" w:rsidRDefault="000D0F5D">
            <w:pPr>
              <w:spacing w:line="240" w:lineRule="auto"/>
            </w:pPr>
            <w:r>
              <w:t>Huang (2022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9C1453" w14:textId="77777777" w:rsidR="000D0F5D" w:rsidRDefault="000D0F5D">
            <w:pPr>
              <w:spacing w:line="240" w:lineRule="auto"/>
            </w:pPr>
            <w:r>
              <w:t>G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C49CE8" w14:textId="77777777" w:rsidR="000D0F5D" w:rsidRDefault="000D0F5D">
            <w:pPr>
              <w:spacing w:line="240" w:lineRule="auto"/>
            </w:pPr>
            <w:r>
              <w:t>SVM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C42137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3ADF8B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9EC9E8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4D77F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BF388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7AA4CA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0A0F0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B02EF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C6C4E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3D23D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54933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5F79A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8B321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2CA6EC" w14:textId="77777777" w:rsidR="000D0F5D" w:rsidRDefault="000D0F5D">
            <w:pPr>
              <w:spacing w:line="240" w:lineRule="auto"/>
            </w:pPr>
            <w:r>
              <w:t>0.85 (0.80, 0.91)</w:t>
            </w:r>
          </w:p>
        </w:tc>
      </w:tr>
      <w:tr w:rsidR="000D0F5D" w14:paraId="2EFF7CBA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AA3565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CF62FE" w14:textId="77777777" w:rsidR="000D0F5D" w:rsidRDefault="000D0F5D">
            <w:pPr>
              <w:spacing w:line="240" w:lineRule="auto"/>
            </w:pPr>
            <w:r>
              <w:t>G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159B7E" w14:textId="77777777" w:rsidR="000D0F5D" w:rsidRDefault="000D0F5D">
            <w:pPr>
              <w:spacing w:line="240" w:lineRule="auto"/>
            </w:pPr>
            <w:r>
              <w:t>RF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FAF5DD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ternal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B6BE87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B8376F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3676E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3B317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CA41D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B94D7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9D280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D3C8A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82AE9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31000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9B2AE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89F85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7C70C8" w14:textId="77777777" w:rsidR="000D0F5D" w:rsidRDefault="000D0F5D">
            <w:pPr>
              <w:spacing w:line="240" w:lineRule="auto"/>
            </w:pPr>
            <w:r>
              <w:t>0.74 (NR)</w:t>
            </w:r>
          </w:p>
        </w:tc>
      </w:tr>
      <w:tr w:rsidR="000D0F5D" w14:paraId="60E2A447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60BDC5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5CEC03" w14:textId="77777777" w:rsidR="000D0F5D" w:rsidRDefault="000D0F5D">
            <w:pPr>
              <w:spacing w:line="240" w:lineRule="auto"/>
            </w:pPr>
            <w:r>
              <w:t>G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D6E077" w14:textId="77777777" w:rsidR="000D0F5D" w:rsidRDefault="000D0F5D">
            <w:pPr>
              <w:spacing w:line="240" w:lineRule="auto"/>
            </w:pPr>
            <w:r>
              <w:t>K-nearest neighbours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6E29F8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ternal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4CE8C9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8B2AC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40FBF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CDFDC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F4F41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49888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C5726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81A0D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C6F57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837CC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3142C1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AE86B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12FF8D" w14:textId="77777777" w:rsidR="000D0F5D" w:rsidRDefault="000D0F5D">
            <w:pPr>
              <w:spacing w:line="240" w:lineRule="auto"/>
            </w:pPr>
            <w:r>
              <w:t>0.75 (NR)</w:t>
            </w:r>
          </w:p>
        </w:tc>
      </w:tr>
      <w:tr w:rsidR="000D0F5D" w14:paraId="4AE771CE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C532BF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38CC5D" w14:textId="77777777" w:rsidR="000D0F5D" w:rsidRDefault="000D0F5D">
            <w:pPr>
              <w:spacing w:line="240" w:lineRule="auto"/>
            </w:pPr>
            <w:r>
              <w:t>G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04D2BE" w14:textId="77777777" w:rsidR="000D0F5D" w:rsidRDefault="000D0F5D">
            <w:pPr>
              <w:spacing w:line="240" w:lineRule="auto"/>
            </w:pPr>
            <w:r>
              <w:t>Penalised lasso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159D63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ternal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43BB0D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6BC4A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32556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C2DB5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924DF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C52AE9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BF900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C2BFF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0BBEB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05D786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A0F84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1FAA4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194E8E" w14:textId="77777777" w:rsidR="000D0F5D" w:rsidRDefault="000D0F5D">
            <w:pPr>
              <w:spacing w:line="240" w:lineRule="auto"/>
            </w:pPr>
            <w:r>
              <w:t>0.82 (NR)</w:t>
            </w:r>
          </w:p>
        </w:tc>
      </w:tr>
      <w:tr w:rsidR="000D0F5D" w14:paraId="32095254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05CBF8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6EC4A7" w14:textId="77777777" w:rsidR="000D0F5D" w:rsidRDefault="000D0F5D">
            <w:pPr>
              <w:spacing w:line="240" w:lineRule="auto"/>
            </w:pPr>
            <w:r>
              <w:t>G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7B3986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5A9116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ternal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7CD6CD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49603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C4352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F5C81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7CB826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B16A3D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5774F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EE0AC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E118E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46415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037E6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D23DC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357655" w14:textId="77777777" w:rsidR="000D0F5D" w:rsidRDefault="000D0F5D">
            <w:pPr>
              <w:spacing w:line="240" w:lineRule="auto"/>
            </w:pPr>
            <w:r>
              <w:t>0.81 (NR)</w:t>
            </w:r>
          </w:p>
        </w:tc>
      </w:tr>
      <w:tr w:rsidR="000D0F5D" w14:paraId="4A503A1C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AA823E1" w14:textId="77777777" w:rsidR="000D0F5D" w:rsidRDefault="000D0F5D">
            <w:pPr>
              <w:spacing w:line="240" w:lineRule="auto"/>
            </w:pPr>
            <w:r>
              <w:t>Hsu (2012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752D88" w14:textId="77777777" w:rsidR="000D0F5D" w:rsidRDefault="000D0F5D">
            <w:pPr>
              <w:spacing w:line="240" w:lineRule="auto"/>
            </w:pPr>
            <w:r>
              <w:t>G-O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607620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A07A8D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8A2D4A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86751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A07CCC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066F1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9F44E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7E3C7C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34D51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A0853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E2136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CCBEA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7ABCC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67825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BBDE69" w14:textId="77777777" w:rsidR="000D0F5D" w:rsidRDefault="000D0F5D">
            <w:pPr>
              <w:spacing w:line="240" w:lineRule="auto"/>
            </w:pPr>
            <w:r>
              <w:t>0.85 (0.80, 0.91)</w:t>
            </w:r>
          </w:p>
        </w:tc>
      </w:tr>
      <w:tr w:rsidR="000D0F5D" w14:paraId="13452BCB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2D22775" w14:textId="77777777" w:rsidR="000D0F5D" w:rsidRDefault="000D0F5D">
            <w:pPr>
              <w:spacing w:line="240" w:lineRule="auto"/>
            </w:pPr>
            <w:r>
              <w:t>In (2020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405A77" w14:textId="77777777" w:rsidR="000D0F5D" w:rsidRDefault="000D0F5D">
            <w:pPr>
              <w:spacing w:line="240" w:lineRule="auto"/>
            </w:pPr>
            <w:r>
              <w:t>G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DB7274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C2BA37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6E7CF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BBDC6D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42840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8F33E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E8831E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FAD777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8A13C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E4CB1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911098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367F7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4054A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BCFA9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2A4FD4" w14:textId="77777777" w:rsidR="000D0F5D" w:rsidRDefault="000D0F5D">
            <w:pPr>
              <w:spacing w:line="240" w:lineRule="auto"/>
            </w:pPr>
            <w:r>
              <w:t>0.87 (0.81, 0.93)</w:t>
            </w:r>
          </w:p>
        </w:tc>
      </w:tr>
      <w:tr w:rsidR="000D0F5D" w14:paraId="4B76E970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ADD1ED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5B605E" w14:textId="77777777" w:rsidR="000D0F5D" w:rsidRDefault="000D0F5D">
            <w:pPr>
              <w:spacing w:line="240" w:lineRule="auto"/>
            </w:pPr>
            <w:r>
              <w:t>G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8CC5E0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8FE00A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92CC48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B3A82B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7546F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F05DC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10931A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E81F8A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EDBD4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44708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5D0DA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5A17F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5E6E6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7D7AD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69E4AE" w14:textId="77777777" w:rsidR="000D0F5D" w:rsidRDefault="000D0F5D">
            <w:pPr>
              <w:spacing w:line="240" w:lineRule="auto"/>
            </w:pPr>
            <w:r>
              <w:t>0.97 (0.95, 0.99)</w:t>
            </w:r>
          </w:p>
        </w:tc>
      </w:tr>
      <w:tr w:rsidR="000D0F5D" w14:paraId="1317643E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BE63BB0" w14:textId="77777777" w:rsidR="000D0F5D" w:rsidRDefault="000D0F5D">
            <w:pPr>
              <w:spacing w:line="240" w:lineRule="auto"/>
            </w:pPr>
            <w:r>
              <w:t>Kamran (2022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8CAC26" w14:textId="77777777" w:rsidR="000D0F5D" w:rsidRDefault="000D0F5D">
            <w:pPr>
              <w:spacing w:line="240" w:lineRule="auto"/>
            </w:pPr>
            <w:r>
              <w:t>G-O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B50625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B99933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ootstrap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37189C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805C4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C21C06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9FAA2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0D446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C367A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2D73D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80ECF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CF843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CECBE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31D06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D4D83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D38EBB" w14:textId="77777777" w:rsidR="000D0F5D" w:rsidRDefault="000D0F5D">
            <w:pPr>
              <w:spacing w:line="240" w:lineRule="auto"/>
            </w:pPr>
            <w:r>
              <w:t>0.81 (0.76, 0.85)</w:t>
            </w:r>
          </w:p>
        </w:tc>
      </w:tr>
      <w:tr w:rsidR="000D0F5D" w14:paraId="2B994E9A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6D5CDE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9068EC" w14:textId="77777777" w:rsidR="000D0F5D" w:rsidRDefault="000D0F5D">
            <w:pPr>
              <w:spacing w:line="240" w:lineRule="auto"/>
            </w:pPr>
            <w:r>
              <w:t>G-O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15E905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994300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ootstrap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AC3D3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4C471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E0E0A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6D941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97F1D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E2F9D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556BA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CFC5A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A005B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C7FF8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62FEE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960FA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5A3467" w14:textId="77777777" w:rsidR="000D0F5D" w:rsidRDefault="000D0F5D">
            <w:pPr>
              <w:spacing w:line="240" w:lineRule="auto"/>
            </w:pPr>
            <w:r>
              <w:t>0.83 (0.79, 0.87)</w:t>
            </w:r>
          </w:p>
        </w:tc>
      </w:tr>
      <w:tr w:rsidR="000D0F5D" w14:paraId="5C7A8AB9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3693519" w14:textId="77777777" w:rsidR="000D0F5D" w:rsidRDefault="000D0F5D">
            <w:pPr>
              <w:spacing w:line="240" w:lineRule="auto"/>
            </w:pPr>
            <w:r>
              <w:t>Kapoor (2005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26E10A" w14:textId="77777777" w:rsidR="000D0F5D" w:rsidRDefault="000D0F5D">
            <w:pPr>
              <w:spacing w:line="240" w:lineRule="auto"/>
            </w:pPr>
            <w:r>
              <w:t>G-O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94181E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6E2EC8" w14:textId="77777777" w:rsidR="000D0F5D" w:rsidRDefault="000D0F5D">
            <w:pPr>
              <w:spacing w:line="240" w:lineRule="auto"/>
            </w:pPr>
            <w:r>
              <w:t>External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5A07A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A186C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B7D899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D5F0B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33ED54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4A288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C0E47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C8F96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D4683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6BAFA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FC2D1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19607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657D08" w14:textId="77777777" w:rsidR="000D0F5D" w:rsidRDefault="000D0F5D">
            <w:pPr>
              <w:spacing w:line="240" w:lineRule="auto"/>
            </w:pPr>
            <w:r>
              <w:t>NR (NR)</w:t>
            </w:r>
          </w:p>
        </w:tc>
      </w:tr>
      <w:tr w:rsidR="000D0F5D" w14:paraId="5602238A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428CDEC" w14:textId="77777777" w:rsidR="000D0F5D" w:rsidRDefault="000D0F5D">
            <w:pPr>
              <w:spacing w:line="240" w:lineRule="auto"/>
            </w:pPr>
            <w:r>
              <w:t>Khademi (2012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70B419" w14:textId="77777777" w:rsidR="000D0F5D" w:rsidRDefault="000D0F5D">
            <w:pPr>
              <w:spacing w:line="240" w:lineRule="auto"/>
            </w:pPr>
            <w:r>
              <w:t>G-O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B9E2FF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462828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7F400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7260D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0BA9B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9FDEF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FA5B9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55734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3AF01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D6ECA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0026B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0994D8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FF15E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B8742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8095DD" w14:textId="77777777" w:rsidR="000D0F5D" w:rsidRDefault="000D0F5D">
            <w:pPr>
              <w:spacing w:line="240" w:lineRule="auto"/>
            </w:pPr>
            <w:r>
              <w:t>0.82 (0.76, 0.88)</w:t>
            </w:r>
          </w:p>
        </w:tc>
      </w:tr>
      <w:tr w:rsidR="000D0F5D" w14:paraId="183951DA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1A4052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2265CD" w14:textId="77777777" w:rsidR="000D0F5D" w:rsidRDefault="000D0F5D">
            <w:pPr>
              <w:spacing w:line="240" w:lineRule="auto"/>
            </w:pPr>
            <w:r>
              <w:t>G-O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A84569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7BA21C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070BA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5D1EB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62E136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6C157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3EFA8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E040E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E68DF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A2069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A171E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58B80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590C8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015FB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582967" w14:textId="77777777" w:rsidR="000D0F5D" w:rsidRDefault="000D0F5D">
            <w:pPr>
              <w:spacing w:line="240" w:lineRule="auto"/>
            </w:pPr>
            <w:r>
              <w:t>0.82 (0.77, 0.87)</w:t>
            </w:r>
          </w:p>
        </w:tc>
      </w:tr>
      <w:tr w:rsidR="000D0F5D" w14:paraId="0F93AE86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A05CE37" w14:textId="77777777" w:rsidR="000D0F5D" w:rsidRDefault="000D0F5D">
            <w:pPr>
              <w:spacing w:line="240" w:lineRule="auto"/>
            </w:pPr>
            <w:r>
              <w:t>Kong (2020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C512C1" w14:textId="77777777" w:rsidR="000D0F5D" w:rsidRDefault="000D0F5D">
            <w:pPr>
              <w:spacing w:line="240" w:lineRule="auto"/>
            </w:pPr>
            <w:r>
              <w:t>G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6D8334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4F3CEE" w14:textId="77777777" w:rsidR="000D0F5D" w:rsidRDefault="000D0F5D">
            <w:pPr>
              <w:spacing w:line="240" w:lineRule="auto"/>
            </w:pPr>
            <w:r>
              <w:t>Non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14489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F1FF2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9817E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9C545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1C3B5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8DAFD9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00168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62CA1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F05D5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F886D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1CBD1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4BAF6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954563" w14:textId="77777777" w:rsidR="000D0F5D" w:rsidRDefault="000D0F5D">
            <w:pPr>
              <w:spacing w:line="240" w:lineRule="auto"/>
            </w:pPr>
            <w:r>
              <w:t>0.75 (NR)</w:t>
            </w:r>
          </w:p>
        </w:tc>
      </w:tr>
      <w:tr w:rsidR="000D0F5D" w14:paraId="136808EA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F9B1011" w14:textId="77777777" w:rsidR="000D0F5D" w:rsidRDefault="000D0F5D">
            <w:pPr>
              <w:spacing w:line="240" w:lineRule="auto"/>
            </w:pPr>
            <w:r>
              <w:t>Kurita (2019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C4174B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BE7E25" w14:textId="77777777" w:rsidR="000D0F5D" w:rsidRDefault="000D0F5D">
            <w:pPr>
              <w:spacing w:line="240" w:lineRule="auto"/>
            </w:pPr>
            <w:r>
              <w:t>NN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FA52D8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48F69F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9F68C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428F6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041F8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9BCA3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066DBE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CD22A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75B52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705E6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A095E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6398E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DAF7B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5D2BD9" w14:textId="77777777" w:rsidR="000D0F5D" w:rsidRDefault="000D0F5D">
            <w:pPr>
              <w:spacing w:line="240" w:lineRule="auto"/>
            </w:pPr>
            <w:r>
              <w:t>0.97 (NR)</w:t>
            </w:r>
          </w:p>
        </w:tc>
      </w:tr>
      <w:tr w:rsidR="000D0F5D" w14:paraId="26A4667C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2AADC3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58C086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DE8E61" w14:textId="77777777" w:rsidR="000D0F5D" w:rsidRDefault="000D0F5D">
            <w:pPr>
              <w:spacing w:line="240" w:lineRule="auto"/>
            </w:pPr>
            <w:r>
              <w:t>NN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08CD78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BF513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B2537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EF62FB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B51346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B120F8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AC14F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6A6CD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9DBAB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CF6C0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31678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1B098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40772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272ADF" w14:textId="77777777" w:rsidR="000D0F5D" w:rsidRDefault="000D0F5D">
            <w:pPr>
              <w:spacing w:line="240" w:lineRule="auto"/>
            </w:pPr>
            <w:r>
              <w:t>0.96 (NR)</w:t>
            </w:r>
          </w:p>
        </w:tc>
      </w:tr>
      <w:tr w:rsidR="000D0F5D" w14:paraId="21D96E5E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BFC62BD" w14:textId="77777777" w:rsidR="000D0F5D" w:rsidRDefault="000D0F5D">
            <w:pPr>
              <w:spacing w:line="240" w:lineRule="auto"/>
            </w:pPr>
            <w:r>
              <w:t>Lee (2009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64AF45" w14:textId="77777777" w:rsidR="000D0F5D" w:rsidRDefault="000D0F5D">
            <w:pPr>
              <w:spacing w:line="240" w:lineRule="auto"/>
            </w:pPr>
            <w:r>
              <w:t>G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A4D643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BCAD44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ootstrap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4FFD5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B5F0AE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F1E66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9E0B11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B671D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4F988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A65F3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61A6F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70D12C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1524FA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387A2B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B37F6A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2BDD67" w14:textId="77777777" w:rsidR="000D0F5D" w:rsidRDefault="000D0F5D">
            <w:pPr>
              <w:spacing w:line="240" w:lineRule="auto"/>
            </w:pPr>
            <w:r>
              <w:t>0.90 (0.88, 0.93)</w:t>
            </w:r>
          </w:p>
        </w:tc>
      </w:tr>
      <w:tr w:rsidR="000D0F5D" w14:paraId="23535CF4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D6BDD99" w14:textId="77777777" w:rsidR="000D0F5D" w:rsidRDefault="000D0F5D">
            <w:pPr>
              <w:spacing w:line="240" w:lineRule="auto"/>
            </w:pPr>
            <w:r>
              <w:t>Lee (2012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20FB12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4C95C3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1A4AD4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B5A3EC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E66C9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99DC87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DE0A9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0A761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23B55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B18E6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7147B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39A64D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AD95DD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B1A7A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36FF7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BB5907" w14:textId="77777777" w:rsidR="000D0F5D" w:rsidRDefault="000D0F5D">
            <w:pPr>
              <w:spacing w:line="240" w:lineRule="auto"/>
            </w:pPr>
            <w:r>
              <w:t>NR (NR)</w:t>
            </w:r>
          </w:p>
        </w:tc>
      </w:tr>
      <w:tr w:rsidR="000D0F5D" w14:paraId="65DA8F4B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021B669" w14:textId="77777777" w:rsidR="000D0F5D" w:rsidRDefault="000D0F5D">
            <w:pPr>
              <w:spacing w:line="240" w:lineRule="auto"/>
            </w:pPr>
            <w:r>
              <w:t>Lee (2023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5FB5B5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CAB93E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316D38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37D43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3FCEB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AA827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19F68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BD3E5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C3B42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4A35A9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95056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BD912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35B9B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E41DF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1C586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A3AAC2" w14:textId="77777777" w:rsidR="000D0F5D" w:rsidRDefault="000D0F5D">
            <w:pPr>
              <w:spacing w:line="240" w:lineRule="auto"/>
            </w:pPr>
            <w:r>
              <w:t>NR (NR)</w:t>
            </w:r>
          </w:p>
        </w:tc>
      </w:tr>
      <w:tr w:rsidR="000D0F5D" w14:paraId="72439303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CB820A4" w14:textId="77777777" w:rsidR="000D0F5D" w:rsidRDefault="000D0F5D">
            <w:pPr>
              <w:spacing w:line="240" w:lineRule="auto"/>
            </w:pPr>
            <w:r>
              <w:lastRenderedPageBreak/>
              <w:t>Lin (2022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C8F8BE" w14:textId="77777777" w:rsidR="000D0F5D" w:rsidRDefault="000D0F5D">
            <w:pPr>
              <w:spacing w:line="240" w:lineRule="auto"/>
            </w:pPr>
            <w:r>
              <w:t>G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FB373C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82EB11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ootstrap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809EBA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61E36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1D2E2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941D1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2BDD7C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C9C64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87799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0D383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F4BDF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E570C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AE2135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CAA6B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62C59B" w14:textId="77777777" w:rsidR="000D0F5D" w:rsidRDefault="000D0F5D">
            <w:pPr>
              <w:spacing w:line="240" w:lineRule="auto"/>
            </w:pPr>
            <w:r>
              <w:t>0.86 (0.79, 0.94)</w:t>
            </w:r>
          </w:p>
        </w:tc>
      </w:tr>
      <w:tr w:rsidR="000D0F5D" w14:paraId="377D0F32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56BD3C6" w14:textId="77777777" w:rsidR="000D0F5D" w:rsidRDefault="000D0F5D">
            <w:pPr>
              <w:spacing w:line="240" w:lineRule="auto"/>
            </w:pPr>
            <w:r>
              <w:t>Liu (2012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A82C2C" w14:textId="77777777" w:rsidR="000D0F5D" w:rsidRDefault="000D0F5D">
            <w:pPr>
              <w:spacing w:line="240" w:lineRule="auto"/>
            </w:pPr>
            <w:r>
              <w:t>GB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B35446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B4D56D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6C81D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D6395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1FC22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52763F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F3D2F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AF5F0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9C50F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9DE97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D105C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97A88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E7679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3A2E0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CC3794" w14:textId="77777777" w:rsidR="000D0F5D" w:rsidRDefault="000D0F5D">
            <w:pPr>
              <w:spacing w:line="240" w:lineRule="auto"/>
            </w:pPr>
            <w:r>
              <w:t>0.92 (0.86, 0.97)</w:t>
            </w:r>
          </w:p>
        </w:tc>
      </w:tr>
      <w:tr w:rsidR="000D0F5D" w14:paraId="22BE9925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3BCB054" w14:textId="77777777" w:rsidR="000D0F5D" w:rsidRDefault="000D0F5D">
            <w:pPr>
              <w:spacing w:line="240" w:lineRule="auto"/>
            </w:pPr>
            <w:r>
              <w:t>Liu (2017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C56514" w14:textId="77777777" w:rsidR="000D0F5D" w:rsidRDefault="000D0F5D">
            <w:pPr>
              <w:spacing w:line="240" w:lineRule="auto"/>
            </w:pPr>
            <w:r>
              <w:t>G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C36C96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29726F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proofErr w:type="gramStart"/>
            <w:r>
              <w:rPr>
                <w:rFonts w:cstheme="minorHAnsi"/>
                <w:sz w:val="24"/>
                <w:szCs w:val="24"/>
              </w:rP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17F227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1963E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D745B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5AADD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8B807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8B2EA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F4BB1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918A0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2745D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6DD25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E8140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13F8E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1FF31E" w14:textId="77777777" w:rsidR="000D0F5D" w:rsidRDefault="000D0F5D">
            <w:pPr>
              <w:spacing w:line="240" w:lineRule="auto"/>
            </w:pPr>
            <w:r>
              <w:t>0.81 (0.70, 0.91)</w:t>
            </w:r>
          </w:p>
        </w:tc>
      </w:tr>
      <w:tr w:rsidR="000D0F5D" w14:paraId="20E2B6B7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505F2B7" w14:textId="77777777" w:rsidR="000D0F5D" w:rsidRDefault="000D0F5D">
            <w:pPr>
              <w:spacing w:line="240" w:lineRule="auto"/>
            </w:pPr>
            <w:r>
              <w:t>Liu (2022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3D1AE4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3D7072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0FBA86" w14:textId="77777777" w:rsidR="000D0F5D" w:rsidRDefault="000D0F5D">
            <w:pPr>
              <w:spacing w:line="240" w:lineRule="auto"/>
            </w:pPr>
            <w: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3A336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9241C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B29AD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7AB41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5B422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49DD2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72CC0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C82B6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F6C76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0DDBB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73A3C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1C778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AE1EDC" w14:textId="77777777" w:rsidR="000D0F5D" w:rsidRDefault="000D0F5D">
            <w:pPr>
              <w:spacing w:line="240" w:lineRule="auto"/>
            </w:pPr>
            <w:r>
              <w:t>0.96 (0.82, 0.99)</w:t>
            </w:r>
          </w:p>
        </w:tc>
      </w:tr>
      <w:tr w:rsidR="000D0F5D" w14:paraId="370ADC0F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884753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250182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B7C793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7002BA" w14:textId="77777777" w:rsidR="000D0F5D" w:rsidRDefault="000D0F5D">
            <w:pPr>
              <w:spacing w:line="240" w:lineRule="auto"/>
            </w:pPr>
            <w: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59FD8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1E820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2F87B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34CE5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89A83D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7E4BB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EB918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F9B6C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A3F92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5ACDE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5788B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E59AB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42C19F" w14:textId="77777777" w:rsidR="000D0F5D" w:rsidRDefault="000D0F5D">
            <w:pPr>
              <w:spacing w:line="240" w:lineRule="auto"/>
            </w:pPr>
            <w:r>
              <w:t>0.80 (0.61, 0.92)</w:t>
            </w:r>
          </w:p>
        </w:tc>
      </w:tr>
      <w:tr w:rsidR="000D0F5D" w14:paraId="2E744FB6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6A9097C" w14:textId="77777777" w:rsidR="000D0F5D" w:rsidRDefault="000D0F5D">
            <w:pPr>
              <w:spacing w:line="240" w:lineRule="auto"/>
            </w:pPr>
            <w:r>
              <w:t>Lu (2006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DDB251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0E7FDB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4BB168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E182C6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62D546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9CC38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52D56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937A6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C8BB7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B9340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CD6BE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6FE5B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F8BFE6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6C866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2D5D6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F231FB" w14:textId="77777777" w:rsidR="000D0F5D" w:rsidRDefault="000D0F5D">
            <w:pPr>
              <w:spacing w:line="240" w:lineRule="auto"/>
            </w:pPr>
            <w:r>
              <w:t>0.98 (NR)</w:t>
            </w:r>
          </w:p>
        </w:tc>
      </w:tr>
      <w:tr w:rsidR="000D0F5D" w14:paraId="2C07AA1D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F22D7AD" w14:textId="77777777" w:rsidR="000D0F5D" w:rsidRDefault="000D0F5D">
            <w:pPr>
              <w:spacing w:line="240" w:lineRule="auto"/>
            </w:pPr>
            <w:r>
              <w:t>Luan (2023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B8EA87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0A1F59" w14:textId="77777777" w:rsidR="000D0F5D" w:rsidRDefault="000D0F5D">
            <w:pPr>
              <w:spacing w:line="240" w:lineRule="auto"/>
            </w:pPr>
            <w:r>
              <w:t>RF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617F28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ternal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581C0B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884DF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E45AA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35EC0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E6DD58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63A88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04AC6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15FD3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60FF2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E9F23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BF4F5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11C6A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6BFE4D" w14:textId="77777777" w:rsidR="000D0F5D" w:rsidRDefault="000D0F5D">
            <w:pPr>
              <w:spacing w:line="240" w:lineRule="auto"/>
            </w:pPr>
            <w:r>
              <w:t>0.81 (NR)</w:t>
            </w:r>
          </w:p>
        </w:tc>
      </w:tr>
      <w:tr w:rsidR="000D0F5D" w14:paraId="58FC3865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15E1B8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8118C1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9F4D79" w14:textId="77777777" w:rsidR="000D0F5D" w:rsidRDefault="000D0F5D">
            <w:pPr>
              <w:spacing w:line="240" w:lineRule="auto"/>
            </w:pPr>
            <w:r>
              <w:t>RF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6BFEFC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ternal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21F64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17E0D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D690E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3F7A2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AFC88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C0815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ED3D6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19A26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382BC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B6BD2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424FD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BE59D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A47A7E" w14:textId="77777777" w:rsidR="000D0F5D" w:rsidRDefault="000D0F5D">
            <w:pPr>
              <w:spacing w:line="240" w:lineRule="auto"/>
            </w:pPr>
            <w:r>
              <w:t>0.91 (NR)</w:t>
            </w:r>
          </w:p>
        </w:tc>
      </w:tr>
      <w:tr w:rsidR="000D0F5D" w14:paraId="56EDBB80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0C67DC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F955B5" w14:textId="77777777" w:rsidR="000D0F5D" w:rsidRDefault="000D0F5D">
            <w:pPr>
              <w:spacing w:line="240" w:lineRule="auto"/>
            </w:pPr>
            <w:r>
              <w:t>G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5A0B72" w14:textId="77777777" w:rsidR="000D0F5D" w:rsidRDefault="000D0F5D">
            <w:pPr>
              <w:spacing w:line="240" w:lineRule="auto"/>
            </w:pPr>
            <w:r>
              <w:t>RF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75F6A5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ternal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83F6DF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2CE89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A2B78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2824C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0D601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B70CD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932F48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9A995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B9D76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473A9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5F24A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CB6D6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0EDAD3" w14:textId="77777777" w:rsidR="000D0F5D" w:rsidRDefault="000D0F5D">
            <w:pPr>
              <w:spacing w:line="240" w:lineRule="auto"/>
            </w:pPr>
            <w:r>
              <w:t>0.82 (NR)</w:t>
            </w:r>
          </w:p>
        </w:tc>
      </w:tr>
      <w:tr w:rsidR="000D0F5D" w14:paraId="79B764F7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93EF816" w14:textId="77777777" w:rsidR="000D0F5D" w:rsidRDefault="000D0F5D">
            <w:pPr>
              <w:spacing w:line="240" w:lineRule="auto"/>
            </w:pPr>
            <w:r>
              <w:t>Manuel-Vazquez (2022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C054FB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891E18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542A66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EB8748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B1DB8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EB190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2EC90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E260E9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CCF45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850E0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36DCD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835CD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4DBA1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5A8760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8708C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D2A2AC" w14:textId="77777777" w:rsidR="000D0F5D" w:rsidRDefault="000D0F5D">
            <w:pPr>
              <w:spacing w:line="240" w:lineRule="auto"/>
            </w:pPr>
            <w:r>
              <w:t>NR (NR)</w:t>
            </w:r>
          </w:p>
        </w:tc>
      </w:tr>
      <w:tr w:rsidR="000D0F5D" w14:paraId="56F5AAA5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BA958B0" w14:textId="77777777" w:rsidR="000D0F5D" w:rsidRDefault="000D0F5D">
            <w:pPr>
              <w:spacing w:line="240" w:lineRule="auto"/>
            </w:pPr>
            <w:r>
              <w:t>Mather (2023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BBFC46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CA0D4E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6D3730" w14:textId="77777777" w:rsidR="000D0F5D" w:rsidRDefault="000D0F5D">
            <w:pPr>
              <w:spacing w:line="240" w:lineRule="auto"/>
            </w:pPr>
            <w:r>
              <w:t>Non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AFBB6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755B3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2F931D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B8645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ACA86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85F21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656C6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B9EFB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ECDBD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79B3C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B22E4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6535A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A88B52" w14:textId="77777777" w:rsidR="000D0F5D" w:rsidRDefault="000D0F5D">
            <w:pPr>
              <w:spacing w:line="240" w:lineRule="auto"/>
            </w:pPr>
            <w:r>
              <w:t>0.44 (NR)</w:t>
            </w:r>
          </w:p>
        </w:tc>
      </w:tr>
      <w:tr w:rsidR="000D0F5D" w14:paraId="2544EF17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9A05E53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4F5C97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9FB670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26DF9E" w14:textId="77777777" w:rsidR="000D0F5D" w:rsidRDefault="000D0F5D">
            <w:pPr>
              <w:spacing w:line="240" w:lineRule="auto"/>
            </w:pPr>
            <w:r>
              <w:t>Non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DB70B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40A91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565A5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439E3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D661F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396FE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45F0C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F21DB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2A7DF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F03A1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B2DBA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6042C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DAF063" w14:textId="77777777" w:rsidR="000D0F5D" w:rsidRDefault="000D0F5D">
            <w:pPr>
              <w:spacing w:line="240" w:lineRule="auto"/>
            </w:pPr>
            <w:r>
              <w:t>0.44 (NR)</w:t>
            </w:r>
          </w:p>
        </w:tc>
      </w:tr>
      <w:tr w:rsidR="000D0F5D" w14:paraId="1F8D701E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951933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F49D2E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3EDDE2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D2D75B" w14:textId="77777777" w:rsidR="000D0F5D" w:rsidRDefault="000D0F5D">
            <w:pPr>
              <w:spacing w:line="240" w:lineRule="auto"/>
            </w:pPr>
            <w:r>
              <w:t>Non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C9700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9A5C8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39A7C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620A8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FC30B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A5A23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09BBA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2EC16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7E6B3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A51A5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B0101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269F0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270F94" w14:textId="77777777" w:rsidR="000D0F5D" w:rsidRDefault="000D0F5D">
            <w:pPr>
              <w:spacing w:line="240" w:lineRule="auto"/>
            </w:pPr>
            <w:r>
              <w:t>0.52 (NR)</w:t>
            </w:r>
          </w:p>
        </w:tc>
      </w:tr>
      <w:tr w:rsidR="000D0F5D" w14:paraId="0A9C5A4A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12F017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9156E1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BEDC3D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13FC95" w14:textId="77777777" w:rsidR="000D0F5D" w:rsidRDefault="000D0F5D">
            <w:pPr>
              <w:spacing w:line="240" w:lineRule="auto"/>
            </w:pPr>
            <w:r>
              <w:t>Non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DB3AD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2BBA2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94E9C8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94C6A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53F2C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54B76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CA47D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F3935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129260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64AD5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1C50A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0ED9F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48B033" w14:textId="77777777" w:rsidR="000D0F5D" w:rsidRDefault="000D0F5D">
            <w:pPr>
              <w:spacing w:line="240" w:lineRule="auto"/>
            </w:pPr>
            <w:r>
              <w:t>0.85 (NR)</w:t>
            </w:r>
          </w:p>
        </w:tc>
      </w:tr>
      <w:tr w:rsidR="000D0F5D" w14:paraId="187B85B4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40807B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8DBFFB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0ADD19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D0C48D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111F1B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30608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6B35BA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8EBB9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7F92B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E9BBE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9BFE8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4191A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3AA8D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2AE39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2BA17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9E816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5964C3" w14:textId="77777777" w:rsidR="000D0F5D" w:rsidRDefault="000D0F5D">
            <w:pPr>
              <w:spacing w:line="240" w:lineRule="auto"/>
            </w:pPr>
            <w:r>
              <w:t>0.89 (NR)</w:t>
            </w:r>
          </w:p>
        </w:tc>
      </w:tr>
      <w:tr w:rsidR="000D0F5D" w14:paraId="0A091DE4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5C4FD6A" w14:textId="77777777" w:rsidR="000D0F5D" w:rsidRDefault="000D0F5D">
            <w:pPr>
              <w:spacing w:line="240" w:lineRule="auto"/>
            </w:pPr>
            <w:r>
              <w:lastRenderedPageBreak/>
              <w:t>Matsunaga (2017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3AC01A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E84AD6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8BBFB8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46E23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03E4E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2FB45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E641A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311CA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E2BC7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B2506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25FF8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898EA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F3175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9374A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AAC6EE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9E8962" w14:textId="77777777" w:rsidR="000D0F5D" w:rsidRDefault="000D0F5D">
            <w:pPr>
              <w:spacing w:line="240" w:lineRule="auto"/>
            </w:pPr>
            <w:r>
              <w:t>0.82 (0.79, 0.93)</w:t>
            </w:r>
          </w:p>
        </w:tc>
      </w:tr>
      <w:tr w:rsidR="000D0F5D" w14:paraId="7331E7ED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ACC6A87" w14:textId="77777777" w:rsidR="000D0F5D" w:rsidRDefault="000D0F5D">
            <w:pPr>
              <w:spacing w:line="240" w:lineRule="auto"/>
            </w:pPr>
            <w:proofErr w:type="spellStart"/>
            <w:r>
              <w:t>Nakatochi</w:t>
            </w:r>
            <w:proofErr w:type="spellEnd"/>
            <w:r>
              <w:t xml:space="preserve"> (2018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1F8773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9C086A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FBA8D7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9343F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61D31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AC581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37C47F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A25C9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086E34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8A719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AF1444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958A8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BB0AB6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6AE3F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7A7B1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D8EE11" w14:textId="77777777" w:rsidR="000D0F5D" w:rsidRDefault="000D0F5D">
            <w:pPr>
              <w:spacing w:line="240" w:lineRule="auto"/>
            </w:pPr>
            <w:r>
              <w:t>0.63 (0.60, 0.66)</w:t>
            </w:r>
          </w:p>
        </w:tc>
      </w:tr>
      <w:tr w:rsidR="000D0F5D" w14:paraId="293E0E12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C9B6290" w14:textId="77777777" w:rsidR="000D0F5D" w:rsidRDefault="000D0F5D">
            <w:pPr>
              <w:spacing w:line="240" w:lineRule="auto"/>
            </w:pPr>
            <w:r>
              <w:t>Park (2022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2104B4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BE57CB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3AB787" w14:textId="77777777" w:rsidR="000D0F5D" w:rsidRDefault="000D0F5D">
            <w:pPr>
              <w:spacing w:line="240" w:lineRule="auto"/>
            </w:pPr>
            <w:proofErr w:type="gramStart"/>
            <w: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F7309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0CF490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0F1F6A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4FCF4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D8CF24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F8240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4B9ED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D896C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DC348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99333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0D089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CFCC7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CA0C12" w14:textId="77777777" w:rsidR="000D0F5D" w:rsidRDefault="000D0F5D">
            <w:pPr>
              <w:spacing w:line="240" w:lineRule="auto"/>
            </w:pPr>
            <w:r>
              <w:t>0.63 (0.63, 0.63)</w:t>
            </w:r>
          </w:p>
        </w:tc>
      </w:tr>
      <w:tr w:rsidR="000D0F5D" w14:paraId="34BAFFF1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AE81DC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B8AD09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D3237D" w14:textId="77777777" w:rsidR="000D0F5D" w:rsidRDefault="000D0F5D">
            <w:pPr>
              <w:spacing w:line="240" w:lineRule="auto"/>
            </w:pPr>
            <w:proofErr w:type="spellStart"/>
            <w:r>
              <w:t>XGBoost</w:t>
            </w:r>
            <w:proofErr w:type="spellEnd"/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05377F" w14:textId="77777777" w:rsidR="000D0F5D" w:rsidRDefault="000D0F5D">
            <w:pPr>
              <w:spacing w:line="240" w:lineRule="auto"/>
            </w:pPr>
            <w:r>
              <w:t>Non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EC8BE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D81769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6F0B0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C45BD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1C272B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178FB6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11E6B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8DEE4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B9981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CF169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61340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D4A61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BB33B1" w14:textId="77777777" w:rsidR="000D0F5D" w:rsidRDefault="000D0F5D">
            <w:pPr>
              <w:spacing w:line="240" w:lineRule="auto"/>
            </w:pPr>
            <w:r>
              <w:t>0.66 (0.66, 0.66)</w:t>
            </w:r>
          </w:p>
        </w:tc>
      </w:tr>
      <w:tr w:rsidR="000D0F5D" w14:paraId="5F4D8DB2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F996F2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2085F2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BF926B" w14:textId="77777777" w:rsidR="000D0F5D" w:rsidRDefault="000D0F5D">
            <w:pPr>
              <w:spacing w:line="240" w:lineRule="auto"/>
            </w:pPr>
            <w:r>
              <w:t>NN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60F64D" w14:textId="77777777" w:rsidR="000D0F5D" w:rsidRDefault="000D0F5D">
            <w:pPr>
              <w:spacing w:line="240" w:lineRule="auto"/>
            </w:pPr>
            <w:proofErr w:type="gramStart"/>
            <w: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5C33C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FB7C8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A251C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E7885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C2358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C19CB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6387E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21902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63665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1A445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7D445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70F71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D83A9F" w14:textId="77777777" w:rsidR="000D0F5D" w:rsidRDefault="000D0F5D">
            <w:pPr>
              <w:spacing w:line="240" w:lineRule="auto"/>
            </w:pPr>
            <w:r>
              <w:t>0.83 (0.82, 0.84)</w:t>
            </w:r>
          </w:p>
        </w:tc>
      </w:tr>
      <w:tr w:rsidR="000D0F5D" w14:paraId="1BA6B463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41DEC0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0B4A9C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3A1ADE" w14:textId="77777777" w:rsidR="000D0F5D" w:rsidRDefault="000D0F5D">
            <w:pPr>
              <w:spacing w:line="240" w:lineRule="auto"/>
            </w:pPr>
            <w:r>
              <w:t>NN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25621B" w14:textId="77777777" w:rsidR="000D0F5D" w:rsidRDefault="000D0F5D">
            <w:pPr>
              <w:spacing w:line="240" w:lineRule="auto"/>
            </w:pPr>
            <w:proofErr w:type="gramStart"/>
            <w: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18D24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054B4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E40D4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9CAC6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74EBE4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A5B20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6B788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BE59A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40EE7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C721B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26CE0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377289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31F592" w14:textId="77777777" w:rsidR="000D0F5D" w:rsidRDefault="000D0F5D">
            <w:pPr>
              <w:spacing w:line="240" w:lineRule="auto"/>
            </w:pPr>
            <w:r>
              <w:t>0.83 (0.82, 0.84)</w:t>
            </w:r>
          </w:p>
        </w:tc>
      </w:tr>
      <w:tr w:rsidR="000D0F5D" w14:paraId="79F19F7B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630557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D0D078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DA5AB8" w14:textId="77777777" w:rsidR="000D0F5D" w:rsidRDefault="000D0F5D">
            <w:pPr>
              <w:spacing w:line="240" w:lineRule="auto"/>
            </w:pPr>
            <w:r>
              <w:t>NN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D7177E" w14:textId="77777777" w:rsidR="000D0F5D" w:rsidRDefault="000D0F5D">
            <w:pPr>
              <w:spacing w:line="240" w:lineRule="auto"/>
            </w:pPr>
            <w:proofErr w:type="gramStart"/>
            <w: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CFDA9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C21C6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879A1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EE105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EB33E4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278B7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DB182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FCECC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D4AA5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54A05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596DB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D91EC1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7DD217" w14:textId="77777777" w:rsidR="000D0F5D" w:rsidRDefault="000D0F5D">
            <w:pPr>
              <w:spacing w:line="240" w:lineRule="auto"/>
            </w:pPr>
            <w:r>
              <w:t>0.82 (0.80, 0.84)</w:t>
            </w:r>
          </w:p>
        </w:tc>
      </w:tr>
      <w:tr w:rsidR="000D0F5D" w14:paraId="59571682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5803DCD" w14:textId="77777777" w:rsidR="000D0F5D" w:rsidRDefault="000D0F5D">
            <w:pPr>
              <w:spacing w:line="240" w:lineRule="auto"/>
            </w:pPr>
            <w:r>
              <w:t>Qiu (2020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CFAE92" w14:textId="77777777" w:rsidR="000D0F5D" w:rsidRDefault="000D0F5D">
            <w:pPr>
              <w:spacing w:line="240" w:lineRule="auto"/>
            </w:pPr>
            <w:r>
              <w:t>G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6913B9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265D47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D521B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7A6648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2AFF8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5B8CE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F660A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A781C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E81EB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0AF39B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055FA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F3B67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6A140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5155A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E0F656" w14:textId="77777777" w:rsidR="000D0F5D" w:rsidRDefault="000D0F5D">
            <w:pPr>
              <w:spacing w:line="240" w:lineRule="auto"/>
            </w:pPr>
            <w:r>
              <w:t>0.68 (NR)</w:t>
            </w:r>
          </w:p>
        </w:tc>
      </w:tr>
      <w:tr w:rsidR="000D0F5D" w14:paraId="5F2C3FE3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D076E30" w14:textId="77777777" w:rsidR="000D0F5D" w:rsidRDefault="000D0F5D">
            <w:pPr>
              <w:spacing w:line="240" w:lineRule="auto"/>
            </w:pPr>
            <w:r>
              <w:t>Qu (2023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1B1609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290EA5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238C55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proofErr w:type="gramStart"/>
            <w: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CB8228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CF3F4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378CB1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1D2CDB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4E9D2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EF771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79EF0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944CF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1C16C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60841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76C0D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8D84E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7F2146" w14:textId="77777777" w:rsidR="000D0F5D" w:rsidRDefault="000D0F5D">
            <w:pPr>
              <w:spacing w:line="240" w:lineRule="auto"/>
            </w:pPr>
            <w:r>
              <w:t>0.76 (NR)</w:t>
            </w:r>
          </w:p>
        </w:tc>
      </w:tr>
      <w:tr w:rsidR="000D0F5D" w14:paraId="486EC56D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9BCFEA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8425CA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AA91CD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A809AA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proofErr w:type="gramStart"/>
            <w: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878E54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C28F8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CA6FB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4ED2CE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FA310F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8C878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F6A07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35E7E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CDA58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14241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77AC0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CE800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4D1015" w14:textId="77777777" w:rsidR="000D0F5D" w:rsidRDefault="000D0F5D">
            <w:pPr>
              <w:spacing w:line="240" w:lineRule="auto"/>
            </w:pPr>
            <w:r>
              <w:t>0.83 (NR)</w:t>
            </w:r>
          </w:p>
        </w:tc>
      </w:tr>
      <w:tr w:rsidR="000D0F5D" w14:paraId="0F43F6C6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98D198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AD9CBE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630DC6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143C39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proofErr w:type="gramStart"/>
            <w: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5721A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23644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8B68E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E035FB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83DA9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4B43C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3272E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2F132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BCAB4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C366E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0E809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C28574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866100" w14:textId="77777777" w:rsidR="000D0F5D" w:rsidRDefault="000D0F5D">
            <w:pPr>
              <w:spacing w:line="240" w:lineRule="auto"/>
            </w:pPr>
            <w:r>
              <w:t>0.88 (NR)</w:t>
            </w:r>
          </w:p>
        </w:tc>
      </w:tr>
      <w:tr w:rsidR="000D0F5D" w14:paraId="3D1733E0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D5EBF21" w14:textId="77777777" w:rsidR="000D0F5D" w:rsidRDefault="000D0F5D">
            <w:pPr>
              <w:spacing w:line="240" w:lineRule="auto"/>
            </w:pPr>
            <w:r>
              <w:t>Saukkonen (2018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D72D7A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F88F04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93634B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552218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9B122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D4AF3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1582B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F0484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0CF42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EC1B87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E8C9F4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89385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03526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3D8DC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33288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B6779A" w14:textId="77777777" w:rsidR="000D0F5D" w:rsidRDefault="000D0F5D">
            <w:pPr>
              <w:spacing w:line="240" w:lineRule="auto"/>
            </w:pPr>
            <w:r>
              <w:t>0.87 (0.80, 0.93)</w:t>
            </w:r>
          </w:p>
        </w:tc>
      </w:tr>
      <w:tr w:rsidR="000D0F5D" w14:paraId="7EF5341B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E2DE58D" w14:textId="77777777" w:rsidR="000D0F5D" w:rsidRDefault="000D0F5D">
            <w:pPr>
              <w:spacing w:line="240" w:lineRule="auto"/>
            </w:pPr>
            <w:r>
              <w:t>Sharma (2018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CC2F83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476D8A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41FC68" w14:textId="77777777" w:rsidR="000D0F5D" w:rsidRDefault="000D0F5D">
            <w:pPr>
              <w:spacing w:line="240" w:lineRule="auto"/>
            </w:pPr>
            <w:r>
              <w:t>Non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D183F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7E31A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061D1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5750D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4863AB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458D5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0C8AF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FAB3B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E8BF1D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89CB9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108DF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E3E8A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11DA6C" w14:textId="77777777" w:rsidR="000D0F5D" w:rsidRDefault="000D0F5D">
            <w:pPr>
              <w:spacing w:line="240" w:lineRule="auto"/>
            </w:pPr>
            <w:r>
              <w:t>0.87 (NR)</w:t>
            </w:r>
          </w:p>
        </w:tc>
      </w:tr>
      <w:tr w:rsidR="000D0F5D" w14:paraId="334A5100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FDCDC9B" w14:textId="77777777" w:rsidR="000D0F5D" w:rsidRDefault="000D0F5D">
            <w:pPr>
              <w:spacing w:line="240" w:lineRule="auto"/>
            </w:pPr>
            <w:r>
              <w:t>Shen (2013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07F641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7F148D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441F25" w14:textId="77777777" w:rsidR="000D0F5D" w:rsidRDefault="000D0F5D">
            <w:pPr>
              <w:spacing w:line="240" w:lineRule="auto"/>
            </w:pPr>
            <w:r>
              <w:t>External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B9194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CAB04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98088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C4D79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8EC0AD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26F03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9887A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5879C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05CF7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B3BC7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14F82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3FEA0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DC1625" w14:textId="77777777" w:rsidR="000D0F5D" w:rsidRDefault="000D0F5D">
            <w:pPr>
              <w:spacing w:line="240" w:lineRule="auto"/>
            </w:pPr>
            <w:r>
              <w:t>0.94 (NR)</w:t>
            </w:r>
          </w:p>
        </w:tc>
      </w:tr>
      <w:tr w:rsidR="000D0F5D" w14:paraId="0D2EFD19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5123262" w14:textId="77777777" w:rsidR="000D0F5D" w:rsidRDefault="000D0F5D">
            <w:pPr>
              <w:spacing w:line="240" w:lineRule="auto"/>
            </w:pPr>
            <w:r>
              <w:t>Shen (2020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23BB15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CCFA89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B40E71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9AF97D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21497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CB914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4EE08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CAAD4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3285DF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6836A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C7DAF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E65EF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966F9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066E8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87CEA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CD046A" w14:textId="77777777" w:rsidR="000D0F5D" w:rsidRDefault="000D0F5D">
            <w:pPr>
              <w:spacing w:line="240" w:lineRule="auto"/>
            </w:pPr>
            <w:r>
              <w:t>0.77 (0.74, 0.81)</w:t>
            </w:r>
          </w:p>
        </w:tc>
      </w:tr>
      <w:tr w:rsidR="000D0F5D" w14:paraId="0A1EFAAE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EB07076" w14:textId="77777777" w:rsidR="000D0F5D" w:rsidRDefault="000D0F5D">
            <w:pPr>
              <w:spacing w:line="240" w:lineRule="auto"/>
            </w:pPr>
            <w:r>
              <w:t>Tao. J (2020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D74A8A" w14:textId="77777777" w:rsidR="000D0F5D" w:rsidRDefault="000D0F5D">
            <w:pPr>
              <w:spacing w:line="240" w:lineRule="auto"/>
            </w:pPr>
            <w:r>
              <w:t>GB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536AA6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2F25F7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D04F6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2A749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8944D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3E46B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A72F3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8CA24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F9646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4FB69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DA7EA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F7B65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DC528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165D9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DD1943" w14:textId="77777777" w:rsidR="000D0F5D" w:rsidRDefault="000D0F5D">
            <w:pPr>
              <w:spacing w:line="240" w:lineRule="auto"/>
            </w:pPr>
            <w:r>
              <w:t>0.88 (NR)</w:t>
            </w:r>
          </w:p>
        </w:tc>
      </w:tr>
      <w:tr w:rsidR="000D0F5D" w14:paraId="21F4934B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183A8CB" w14:textId="77777777" w:rsidR="000D0F5D" w:rsidRDefault="000D0F5D">
            <w:pPr>
              <w:spacing w:line="240" w:lineRule="auto"/>
            </w:pPr>
            <w:r>
              <w:t>Tao. W (2020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EF6DCF" w14:textId="77777777" w:rsidR="000D0F5D" w:rsidRDefault="000D0F5D">
            <w:pPr>
              <w:spacing w:line="240" w:lineRule="auto"/>
            </w:pPr>
            <w:r>
              <w:t>G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544D8F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3012A1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ternal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47A6B9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D3C0D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9952A5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43E50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D749A6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311CD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BBB59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F0000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FE275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F6FE8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4E31C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97C1F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EB67A9" w14:textId="77777777" w:rsidR="000D0F5D" w:rsidRDefault="000D0F5D">
            <w:pPr>
              <w:spacing w:line="240" w:lineRule="auto"/>
            </w:pPr>
            <w:r>
              <w:t>0.88 (0.85, 0.92)</w:t>
            </w:r>
          </w:p>
        </w:tc>
      </w:tr>
      <w:tr w:rsidR="000D0F5D" w14:paraId="536E2317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EC36702" w14:textId="77777777" w:rsidR="000D0F5D" w:rsidRDefault="000D0F5D">
            <w:pPr>
              <w:spacing w:line="240" w:lineRule="auto"/>
            </w:pPr>
            <w:r>
              <w:t>Tox (2007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538B7F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1B63D3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D16394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E5FB0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DB5830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308D3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0642E6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12688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FF2FE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9CDF9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F78D1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A959C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A578B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D291E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F3186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4BC269" w14:textId="77777777" w:rsidR="000D0F5D" w:rsidRDefault="000D0F5D">
            <w:pPr>
              <w:spacing w:line="240" w:lineRule="auto"/>
            </w:pPr>
            <w:r>
              <w:t>0.85 (NR)</w:t>
            </w:r>
          </w:p>
        </w:tc>
      </w:tr>
      <w:tr w:rsidR="000D0F5D" w14:paraId="12C1971F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45073E" w14:textId="77777777" w:rsidR="000D0F5D" w:rsidRDefault="000D0F5D">
            <w:pPr>
              <w:spacing w:line="240" w:lineRule="auto"/>
            </w:pPr>
            <w:r>
              <w:t>Wang (2022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339FDA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884F3A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544687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22767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6BF3D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38078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4586F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214FD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01FA8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B26E1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F5E14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90507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29643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B7570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D52625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255F2F" w14:textId="77777777" w:rsidR="000D0F5D" w:rsidRDefault="000D0F5D">
            <w:pPr>
              <w:spacing w:line="240" w:lineRule="auto"/>
            </w:pPr>
            <w:r>
              <w:t>0.96 (0.92, 0.99)</w:t>
            </w:r>
          </w:p>
        </w:tc>
      </w:tr>
      <w:tr w:rsidR="000D0F5D" w14:paraId="7312BA0C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7CF3C48" w14:textId="77777777" w:rsidR="000D0F5D" w:rsidRDefault="000D0F5D">
            <w:pPr>
              <w:spacing w:line="240" w:lineRule="auto"/>
            </w:pPr>
            <w:r>
              <w:t>Xiang (2023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485C97" w14:textId="77777777" w:rsidR="000D0F5D" w:rsidRDefault="000D0F5D">
            <w:pPr>
              <w:spacing w:line="240" w:lineRule="auto"/>
            </w:pPr>
            <w:r>
              <w:t>GB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14DCCD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679D67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proofErr w:type="gramStart"/>
            <w:r>
              <w:rPr>
                <w:rFonts w:cstheme="minorHAnsi"/>
                <w:sz w:val="24"/>
                <w:szCs w:val="24"/>
              </w:rP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0E7F1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D7263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A172F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A837AD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6C93E9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2FDA1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8D4DE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B1827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A38EE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6D51B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A5F87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F751E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6CC6C9" w14:textId="77777777" w:rsidR="000D0F5D" w:rsidRDefault="000D0F5D">
            <w:pPr>
              <w:spacing w:line="240" w:lineRule="auto"/>
            </w:pPr>
            <w:r>
              <w:t>0.84 (0.76, 0.92)</w:t>
            </w:r>
          </w:p>
        </w:tc>
      </w:tr>
      <w:tr w:rsidR="000D0F5D" w14:paraId="710366F4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07864EF" w14:textId="77777777" w:rsidR="000D0F5D" w:rsidRDefault="000D0F5D">
            <w:pPr>
              <w:spacing w:line="240" w:lineRule="auto"/>
            </w:pPr>
            <w:r>
              <w:t>Yang (2014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C4E0FF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F844A5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6E35A6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proofErr w:type="gramStart"/>
            <w:r>
              <w:rPr>
                <w:rFonts w:cstheme="minorHAnsi"/>
                <w:sz w:val="24"/>
                <w:szCs w:val="24"/>
              </w:rP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0CF49F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11775E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D1182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5A98E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B68A9F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0CE07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CBB55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B8F16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D055B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316AD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9C18B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2C20B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EB03F4" w14:textId="77777777" w:rsidR="000D0F5D" w:rsidRDefault="000D0F5D">
            <w:pPr>
              <w:spacing w:line="240" w:lineRule="auto"/>
            </w:pPr>
            <w:r>
              <w:t>0.81 (0.76, 0.86)</w:t>
            </w:r>
          </w:p>
        </w:tc>
      </w:tr>
      <w:tr w:rsidR="000D0F5D" w14:paraId="79AF6ED7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A918B23" w14:textId="77777777" w:rsidR="000D0F5D" w:rsidRDefault="000D0F5D">
            <w:pPr>
              <w:spacing w:line="240" w:lineRule="auto"/>
            </w:pPr>
            <w:r>
              <w:t>Yokoyama (2008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939828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40F339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BFB07E" w14:textId="77777777" w:rsidR="000D0F5D" w:rsidRDefault="000D0F5D">
            <w:pPr>
              <w:spacing w:line="240" w:lineRule="auto"/>
            </w:pPr>
            <w: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2A2FF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93E695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1A2B7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C365A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DD570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02131D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408E3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F5E5FF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5594D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FCDF2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C70D7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1BD39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151ABC" w14:textId="77777777" w:rsidR="000D0F5D" w:rsidRDefault="000D0F5D">
            <w:pPr>
              <w:spacing w:line="240" w:lineRule="auto"/>
            </w:pPr>
            <w:r>
              <w:t>0.86 (NR)</w:t>
            </w:r>
          </w:p>
        </w:tc>
      </w:tr>
      <w:tr w:rsidR="000D0F5D" w14:paraId="5FADC385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3C386C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4D6CE9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581324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E32684" w14:textId="77777777" w:rsidR="000D0F5D" w:rsidRDefault="000D0F5D">
            <w:pPr>
              <w:spacing w:line="240" w:lineRule="auto"/>
            </w:pPr>
            <w: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97902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42083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012D0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E8B82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ABAD0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8DAD6F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33625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0F378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92E1E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B0179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47138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871B2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DE9958" w14:textId="77777777" w:rsidR="000D0F5D" w:rsidRDefault="000D0F5D">
            <w:pPr>
              <w:spacing w:line="240" w:lineRule="auto"/>
            </w:pPr>
            <w:r>
              <w:t>0.84 (NR)</w:t>
            </w:r>
          </w:p>
        </w:tc>
      </w:tr>
      <w:tr w:rsidR="000D0F5D" w14:paraId="2708B7CD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832BD94" w14:textId="77777777" w:rsidR="000D0F5D" w:rsidRDefault="000D0F5D">
            <w:pPr>
              <w:spacing w:line="240" w:lineRule="auto"/>
            </w:pPr>
            <w:r>
              <w:lastRenderedPageBreak/>
              <w:t>Yokoyama (2013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9F9EB2" w14:textId="77777777" w:rsidR="000D0F5D" w:rsidRDefault="000D0F5D">
            <w:pPr>
              <w:spacing w:line="240" w:lineRule="auto"/>
            </w:pPr>
            <w:r>
              <w:t>O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97FAE4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80C9B4" w14:textId="77777777" w:rsidR="000D0F5D" w:rsidRDefault="000D0F5D">
            <w:pPr>
              <w:spacing w:line="240" w:lineRule="auto"/>
            </w:pPr>
            <w:r>
              <w:t>External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6E62B" w14:textId="77777777" w:rsidR="000D0F5D" w:rsidRDefault="000D0F5D">
            <w:pPr>
              <w:spacing w:line="240" w:lineRule="auto"/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8C920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8B1BB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73C5C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35EC7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47CB76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55F88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ED34D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D0437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7AA9E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933D0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55FD2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39CA0A" w14:textId="77777777" w:rsidR="000D0F5D" w:rsidRDefault="000D0F5D">
            <w:pPr>
              <w:spacing w:line="240" w:lineRule="auto"/>
            </w:pPr>
            <w:r>
              <w:t>NR</w:t>
            </w:r>
          </w:p>
        </w:tc>
      </w:tr>
      <w:tr w:rsidR="000D0F5D" w14:paraId="46B7C38B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48008F8" w14:textId="77777777" w:rsidR="000D0F5D" w:rsidRDefault="000D0F5D">
            <w:pPr>
              <w:spacing w:line="240" w:lineRule="auto"/>
            </w:pPr>
            <w:r>
              <w:t>Zardab (2023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E4CF3D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EF1306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B9D267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C9919C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E3DF7E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01CC19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FC76F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929377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0012A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99D4D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43BD0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74DD0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107B0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0F70E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2A12F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7E84C2" w14:textId="77777777" w:rsidR="000D0F5D" w:rsidRDefault="000D0F5D">
            <w:pPr>
              <w:spacing w:line="240" w:lineRule="auto"/>
            </w:pPr>
            <w:r>
              <w:t>0.89 (0.84, 0.94)</w:t>
            </w:r>
          </w:p>
        </w:tc>
      </w:tr>
      <w:tr w:rsidR="000D0F5D" w14:paraId="788EBEBE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D586C3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9FA375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4E9753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0FFA22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FBBFEB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FE84D7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3B309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37D00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9F3DBF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08C93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DA21F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14B04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7A46F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BF0D8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362FD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9598E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4D67AB" w14:textId="77777777" w:rsidR="000D0F5D" w:rsidRDefault="000D0F5D">
            <w:pPr>
              <w:spacing w:line="240" w:lineRule="auto"/>
            </w:pPr>
            <w:r>
              <w:t>0.90 (0.85, 0.94)</w:t>
            </w:r>
          </w:p>
        </w:tc>
      </w:tr>
      <w:tr w:rsidR="000D0F5D" w14:paraId="0B7C24D1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73884FF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52FBC8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921D00" w14:textId="77777777" w:rsidR="000D0F5D" w:rsidRDefault="000D0F5D">
            <w:pPr>
              <w:spacing w:line="240" w:lineRule="auto"/>
            </w:pPr>
            <w:r>
              <w:t>Ridge regression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6F275A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454A77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4680FE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CF85FD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3FC19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FB25F7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C8198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490A4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DB720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70E67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08611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435BB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E3500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F43AAF" w14:textId="77777777" w:rsidR="000D0F5D" w:rsidRDefault="000D0F5D">
            <w:pPr>
              <w:spacing w:line="240" w:lineRule="auto"/>
            </w:pPr>
            <w:r>
              <w:t>0.89 (0.85, 0.94)</w:t>
            </w:r>
          </w:p>
        </w:tc>
      </w:tr>
      <w:tr w:rsidR="000D0F5D" w14:paraId="2A92ACCB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9D2637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CFDFFB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D0450C" w14:textId="77777777" w:rsidR="000D0F5D" w:rsidRDefault="000D0F5D">
            <w:pPr>
              <w:spacing w:line="240" w:lineRule="auto"/>
            </w:pPr>
            <w:r>
              <w:t>LASSO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F5C54A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9E58E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C4CE5D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2D8DB7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28DB4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2325B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A5936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D38E4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C7F96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76187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54F2F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BA16D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CCD42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5B1DCB" w14:textId="77777777" w:rsidR="000D0F5D" w:rsidRDefault="000D0F5D">
            <w:pPr>
              <w:spacing w:line="240" w:lineRule="auto"/>
            </w:pPr>
            <w:r>
              <w:t>0.89 (0.84, 0.94)</w:t>
            </w:r>
          </w:p>
        </w:tc>
      </w:tr>
      <w:tr w:rsidR="000D0F5D" w14:paraId="6FCA8D26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FBBC7D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7AF1F5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A12915" w14:textId="77777777" w:rsidR="000D0F5D" w:rsidRDefault="000D0F5D">
            <w:pPr>
              <w:spacing w:line="240" w:lineRule="auto"/>
            </w:pPr>
            <w:r>
              <w:t>Elastic net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B1E5D0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CA5EF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A8F92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6A1598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B414F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954C69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15ABE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31BF0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3BC32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7CDAA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9C434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8E9BC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BD240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4DABF4" w14:textId="77777777" w:rsidR="000D0F5D" w:rsidRDefault="000D0F5D">
            <w:pPr>
              <w:spacing w:line="240" w:lineRule="auto"/>
            </w:pPr>
            <w:r>
              <w:t>0.89 (0.85, 0.94)</w:t>
            </w:r>
          </w:p>
        </w:tc>
      </w:tr>
      <w:tr w:rsidR="000D0F5D" w14:paraId="4FCDAF4F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895DF05" w14:textId="77777777" w:rsidR="000D0F5D" w:rsidRDefault="000D0F5D">
            <w:pPr>
              <w:spacing w:line="240" w:lineRule="auto"/>
            </w:pPr>
            <w:r>
              <w:t>Zhang (2015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99922B" w14:textId="77777777" w:rsidR="000D0F5D" w:rsidRDefault="000D0F5D">
            <w:pPr>
              <w:spacing w:line="240" w:lineRule="auto"/>
            </w:pPr>
            <w:r>
              <w:t>GB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893CCE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EEAC17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4CAE9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1E411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72F87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70F3A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F0255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4A15D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F602E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96DB2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22D37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D71DD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63827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4F63A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26E28A" w14:textId="77777777" w:rsidR="000D0F5D" w:rsidRDefault="000D0F5D">
            <w:pPr>
              <w:spacing w:line="240" w:lineRule="auto"/>
            </w:pPr>
            <w:r>
              <w:t>0.79 (NR)</w:t>
            </w:r>
          </w:p>
        </w:tc>
      </w:tr>
      <w:tr w:rsidR="000D0F5D" w14:paraId="16903248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0CB481C" w14:textId="77777777" w:rsidR="000D0F5D" w:rsidRDefault="000D0F5D">
            <w:pPr>
              <w:spacing w:line="240" w:lineRule="auto"/>
            </w:pPr>
            <w:r>
              <w:t>Zhang (2018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9A2EEB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06B18F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D679AA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ross-validatio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0649DF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CDC0F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30270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A17E78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7D9E22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83E58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C6E18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485B12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A9EE7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0EC3D5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B99E4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BC606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78BA4F" w14:textId="77777777" w:rsidR="000D0F5D" w:rsidRDefault="000D0F5D">
            <w:pPr>
              <w:spacing w:line="240" w:lineRule="auto"/>
            </w:pPr>
            <w:r>
              <w:t>0.69 (NR)</w:t>
            </w:r>
          </w:p>
        </w:tc>
      </w:tr>
      <w:tr w:rsidR="000D0F5D" w14:paraId="7CE89DDE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4E5B5DF" w14:textId="77777777" w:rsidR="000D0F5D" w:rsidRDefault="000D0F5D">
            <w:pPr>
              <w:spacing w:line="240" w:lineRule="auto"/>
            </w:pPr>
            <w:r>
              <w:t>Zhang (2022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7EEAF3" w14:textId="77777777" w:rsidR="000D0F5D" w:rsidRDefault="000D0F5D">
            <w:pPr>
              <w:spacing w:line="240" w:lineRule="auto"/>
            </w:pPr>
            <w:r>
              <w:t>P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085C4B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C9985C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proofErr w:type="gramStart"/>
            <w:r>
              <w:rPr>
                <w:rFonts w:cstheme="minorHAnsi"/>
                <w:sz w:val="24"/>
                <w:szCs w:val="24"/>
              </w:rP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E71003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5E100B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9A3E60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57D48D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81D95F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CFB89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A9FD3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20817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D3B29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387CE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DEA09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8534D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E0B0BA" w14:textId="77777777" w:rsidR="000D0F5D" w:rsidRDefault="000D0F5D">
            <w:pPr>
              <w:spacing w:line="240" w:lineRule="auto"/>
            </w:pPr>
            <w:r>
              <w:t>0.80 (0.65, 0.96)</w:t>
            </w:r>
          </w:p>
        </w:tc>
      </w:tr>
      <w:tr w:rsidR="000D0F5D" w14:paraId="22C1D4DB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2FD46BD" w14:textId="77777777" w:rsidR="000D0F5D" w:rsidRDefault="000D0F5D">
            <w:pPr>
              <w:spacing w:line="240" w:lineRule="auto"/>
            </w:pPr>
            <w:r>
              <w:t>Zhang (2023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8F6227" w14:textId="77777777" w:rsidR="000D0F5D" w:rsidRDefault="000D0F5D">
            <w:pPr>
              <w:spacing w:line="240" w:lineRule="auto"/>
            </w:pPr>
            <w:r>
              <w:t>G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B5536E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4E6498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ternal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761FEB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34839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681FB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55AC5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47F036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D72DBF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2C1F7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808CF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6AC24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96AABB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0B6FB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87601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73CE66" w14:textId="77777777" w:rsidR="000D0F5D" w:rsidRDefault="000D0F5D">
            <w:pPr>
              <w:spacing w:line="240" w:lineRule="auto"/>
            </w:pPr>
            <w:r>
              <w:t>0.60 (NR)</w:t>
            </w:r>
          </w:p>
        </w:tc>
      </w:tr>
      <w:tr w:rsidR="000D0F5D" w14:paraId="66A7002A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10F9913" w14:textId="77777777" w:rsidR="000D0F5D" w:rsidRDefault="000D0F5D">
            <w:pPr>
              <w:spacing w:line="240" w:lineRule="auto"/>
            </w:pPr>
            <w:r>
              <w:t>Zhou (2016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701444" w14:textId="77777777" w:rsidR="000D0F5D" w:rsidRDefault="000D0F5D">
            <w:pPr>
              <w:spacing w:line="240" w:lineRule="auto"/>
            </w:pPr>
            <w:r>
              <w:t>GB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C64E8B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C007A2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ternal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F1A339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0FA597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04A34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3B7724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6A082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585B7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8CB13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38D9D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CA7A8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8E041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FD9A1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CE249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81DA78" w14:textId="77777777" w:rsidR="000D0F5D" w:rsidRDefault="000D0F5D">
            <w:pPr>
              <w:spacing w:line="240" w:lineRule="auto"/>
            </w:pPr>
            <w:r>
              <w:t>0.86 (NR)</w:t>
            </w:r>
          </w:p>
        </w:tc>
      </w:tr>
      <w:tr w:rsidR="000D0F5D" w14:paraId="13760895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FBE2B8B" w14:textId="77777777" w:rsidR="000D0F5D" w:rsidRDefault="000D0F5D">
            <w:pPr>
              <w:spacing w:line="240" w:lineRule="auto"/>
            </w:pPr>
            <w:r>
              <w:t>Zhou (2021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9936A2" w14:textId="77777777" w:rsidR="000D0F5D" w:rsidRDefault="000D0F5D">
            <w:pPr>
              <w:spacing w:line="240" w:lineRule="auto"/>
            </w:pPr>
            <w:r>
              <w:t>G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D1B519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1D6E87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ternal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2600D7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B231B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E84F8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C006D8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363C2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A6FAC4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F239D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364C54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AE399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9A171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46ACF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23A13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EAD18D" w14:textId="77777777" w:rsidR="000D0F5D" w:rsidRDefault="000D0F5D">
            <w:pPr>
              <w:spacing w:line="240" w:lineRule="auto"/>
            </w:pPr>
            <w:r>
              <w:t>0.76 (0.71, 0.82)</w:t>
            </w:r>
          </w:p>
        </w:tc>
      </w:tr>
      <w:tr w:rsidR="000D0F5D" w14:paraId="4BD71C33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234075C" w14:textId="77777777" w:rsidR="000D0F5D" w:rsidRDefault="000D0F5D">
            <w:pPr>
              <w:spacing w:line="240" w:lineRule="auto"/>
            </w:pPr>
            <w:r>
              <w:t>Zhou (2022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0B15FD" w14:textId="77777777" w:rsidR="000D0F5D" w:rsidRDefault="000D0F5D">
            <w:pPr>
              <w:spacing w:line="240" w:lineRule="auto"/>
            </w:pPr>
            <w:r>
              <w:t>G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573BE9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A251E8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ternal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2CF94B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454B6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2B93D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92956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93895C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93BFA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ED071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F6B2B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F54F2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A9937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48987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CE2E0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987541" w14:textId="77777777" w:rsidR="000D0F5D" w:rsidRDefault="000D0F5D">
            <w:pPr>
              <w:spacing w:line="240" w:lineRule="auto"/>
            </w:pPr>
            <w:r>
              <w:t>0.79 (NR)</w:t>
            </w:r>
          </w:p>
        </w:tc>
      </w:tr>
      <w:tr w:rsidR="000D0F5D" w14:paraId="01D805B3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661A559" w14:textId="77777777" w:rsidR="000D0F5D" w:rsidRDefault="000D0F5D">
            <w:pPr>
              <w:spacing w:line="240" w:lineRule="auto"/>
            </w:pPr>
            <w:r>
              <w:lastRenderedPageBreak/>
              <w:t>Zhu, S (2020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11127C" w14:textId="77777777" w:rsidR="000D0F5D" w:rsidRDefault="000D0F5D">
            <w:pPr>
              <w:spacing w:line="240" w:lineRule="auto"/>
            </w:pPr>
            <w:r>
              <w:t>G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FF0002" w14:textId="77777777" w:rsidR="000D0F5D" w:rsidRDefault="000D0F5D">
            <w:pPr>
              <w:spacing w:line="240" w:lineRule="auto"/>
            </w:pPr>
            <w:r>
              <w:t>Gradient boosting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B001DB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proofErr w:type="gramStart"/>
            <w:r>
              <w:rPr>
                <w:rFonts w:cstheme="minorHAnsi"/>
                <w:sz w:val="24"/>
                <w:szCs w:val="24"/>
              </w:rPr>
              <w:t>Split-sample</w:t>
            </w:r>
            <w:proofErr w:type="gram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43D9B8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4334D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0C113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BE744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941517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9D0B9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919FB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684AD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CE087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E624E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DF3D9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09770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5E61BB" w14:textId="77777777" w:rsidR="000D0F5D" w:rsidRDefault="000D0F5D">
            <w:pPr>
              <w:spacing w:line="240" w:lineRule="auto"/>
            </w:pPr>
            <w:r>
              <w:t>0.91 (NR)</w:t>
            </w:r>
          </w:p>
        </w:tc>
      </w:tr>
      <w:tr w:rsidR="000D0F5D" w14:paraId="6A7289DF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75F516F" w14:textId="77777777" w:rsidR="000D0F5D" w:rsidRDefault="000D0F5D">
            <w:pPr>
              <w:spacing w:line="240" w:lineRule="auto"/>
            </w:pPr>
            <w:r>
              <w:t>Zhu, Z (2023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C3EC02" w14:textId="77777777" w:rsidR="000D0F5D" w:rsidRDefault="000D0F5D">
            <w:pPr>
              <w:spacing w:line="240" w:lineRule="auto"/>
            </w:pPr>
            <w:r>
              <w:t>GB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421405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06D112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ternal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8F5D6E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00202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DE2DD0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9086DC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92A155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3F3A6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702DD" w14:textId="77777777" w:rsidR="000D0F5D" w:rsidRDefault="000D0F5D">
            <w:pPr>
              <w:spacing w:line="240" w:lineRule="auto"/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5D724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B4768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F5DFC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57A78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812FA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ACE24E" w14:textId="77777777" w:rsidR="000D0F5D" w:rsidRDefault="000D0F5D">
            <w:pPr>
              <w:spacing w:line="240" w:lineRule="auto"/>
            </w:pPr>
            <w:r>
              <w:t>0.88 (0.82, 0.94)</w:t>
            </w:r>
          </w:p>
        </w:tc>
      </w:tr>
      <w:tr w:rsidR="000D0F5D" w14:paraId="03E0BAB9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720316A" w14:textId="77777777" w:rsidR="000D0F5D" w:rsidRDefault="000D0F5D">
            <w:pPr>
              <w:spacing w:line="240" w:lineRule="auto"/>
            </w:pPr>
            <w:r>
              <w:t>Zhu. Q, 2023, China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147D95" w14:textId="77777777" w:rsidR="000D0F5D" w:rsidRDefault="000D0F5D">
            <w:pPr>
              <w:spacing w:line="240" w:lineRule="auto"/>
            </w:pPr>
            <w:r>
              <w:t>G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22A14E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9327EB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6F4281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72A6E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37016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FE9B0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4DBC8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04F23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78D67D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98560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E9966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FE2FA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37380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2D7E2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A0BF88" w14:textId="77777777" w:rsidR="000D0F5D" w:rsidRDefault="000D0F5D">
            <w:pPr>
              <w:spacing w:line="240" w:lineRule="auto"/>
            </w:pPr>
            <w:r>
              <w:t>0.86 (0.80, 0.90)</w:t>
            </w:r>
          </w:p>
        </w:tc>
      </w:tr>
      <w:tr w:rsidR="000D0F5D" w14:paraId="5B3F93C7" w14:textId="77777777" w:rsidTr="000D0F5D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67F77D" w14:textId="77777777" w:rsidR="000D0F5D" w:rsidRDefault="000D0F5D">
            <w:pPr>
              <w:spacing w:line="240" w:lineRule="auto"/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8E5DAA" w14:textId="77777777" w:rsidR="000D0F5D" w:rsidRDefault="000D0F5D">
            <w:pPr>
              <w:spacing w:line="240" w:lineRule="auto"/>
            </w:pPr>
            <w:r>
              <w:t>G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AC01C6" w14:textId="77777777" w:rsidR="000D0F5D" w:rsidRDefault="000D0F5D">
            <w:pPr>
              <w:spacing w:line="240" w:lineRule="auto"/>
            </w:pPr>
            <w:r>
              <w:t>L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CCD98D" w14:textId="77777777" w:rsidR="000D0F5D" w:rsidRDefault="000D0F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C2E124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429FF" w14:textId="77777777" w:rsidR="000D0F5D" w:rsidRDefault="000D0F5D">
            <w:pPr>
              <w:spacing w:line="240" w:lineRule="auto"/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C0883" w14:textId="77777777" w:rsidR="000D0F5D" w:rsidRDefault="000D0F5D">
            <w:pPr>
              <w:spacing w:line="240" w:lineRule="auto"/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F3A37" w14:textId="77777777" w:rsidR="000D0F5D" w:rsidRDefault="000D0F5D">
            <w:pPr>
              <w:spacing w:line="240" w:lineRule="auto"/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94BC3" w14:textId="77777777" w:rsidR="000D0F5D" w:rsidRDefault="000D0F5D">
            <w:pPr>
              <w:spacing w:line="240" w:lineRule="auto"/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C5460" w14:textId="77777777" w:rsidR="000D0F5D" w:rsidRDefault="000D0F5D">
            <w:pPr>
              <w:spacing w:line="240" w:lineRule="auto"/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FDCD3A" w14:textId="77777777" w:rsidR="000D0F5D" w:rsidRDefault="000D0F5D">
            <w:pPr>
              <w:spacing w:line="240" w:lineRule="auto"/>
            </w:pPr>
            <w:r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7088F" w14:textId="77777777" w:rsidR="000D0F5D" w:rsidRDefault="000D0F5D">
            <w:pPr>
              <w:spacing w:line="240" w:lineRule="auto"/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00B4B" w14:textId="77777777" w:rsidR="000D0F5D" w:rsidRDefault="000D0F5D">
            <w:pPr>
              <w:spacing w:line="240" w:lineRule="auto"/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E4909" w14:textId="77777777" w:rsidR="000D0F5D" w:rsidRDefault="000D0F5D">
            <w:pPr>
              <w:spacing w:line="240" w:lineRule="auto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4C3CC" w14:textId="77777777" w:rsidR="000D0F5D" w:rsidRDefault="000D0F5D">
            <w:pPr>
              <w:spacing w:line="240" w:lineRule="auto"/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847AC" w14:textId="77777777" w:rsidR="000D0F5D" w:rsidRDefault="000D0F5D">
            <w:pPr>
              <w:spacing w:line="240" w:lineRule="auto"/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124DCD" w14:textId="77777777" w:rsidR="000D0F5D" w:rsidRDefault="000D0F5D">
            <w:pPr>
              <w:spacing w:line="240" w:lineRule="auto"/>
            </w:pPr>
            <w:r>
              <w:t>0.87 (0.82, 0.91)</w:t>
            </w:r>
          </w:p>
        </w:tc>
      </w:tr>
    </w:tbl>
    <w:bookmarkEnd w:id="0"/>
    <w:p w14:paraId="49807DF8" w14:textId="34EFD55E" w:rsidR="000D0F5D" w:rsidRDefault="000D0F5D" w:rsidP="00E449C3">
      <w:pPr>
        <w:spacing w:line="360" w:lineRule="auto"/>
      </w:pPr>
      <w:r>
        <w:rPr>
          <w:rFonts w:cstheme="minorHAnsi"/>
        </w:rPr>
        <w:t xml:space="preserve">Abbreviations:  AUC, area under the curve; C, comorbidities; CI; confidence interval; D, demographics; GBC, gallbladder cancer; GC, gastric cancer; Gen, genetics; GH, general health; GLM, generalised linear model; G-O, gastro-oesophageal cancer; FH, family history; </w:t>
      </w:r>
      <w:proofErr w:type="spellStart"/>
      <w:r>
        <w:rPr>
          <w:rFonts w:cstheme="minorHAnsi"/>
        </w:rPr>
        <w:t>Img</w:t>
      </w:r>
      <w:proofErr w:type="spellEnd"/>
      <w:r>
        <w:rPr>
          <w:rFonts w:cstheme="minorHAnsi"/>
        </w:rPr>
        <w:t xml:space="preserve">, imaging; Lab, lab test; LR, logistic regression; LS, lifestyle; NR, not reported; Oth, other; PC, pancreatic cancer;  </w:t>
      </w:r>
      <w:proofErr w:type="spellStart"/>
      <w:r>
        <w:rPr>
          <w:rFonts w:cstheme="minorHAnsi"/>
        </w:rPr>
        <w:t>Sx</w:t>
      </w:r>
      <w:proofErr w:type="spellEnd"/>
      <w:r>
        <w:rPr>
          <w:rFonts w:cstheme="minorHAnsi"/>
        </w:rPr>
        <w:t>, sympto</w:t>
      </w:r>
      <w:r w:rsidR="00844284">
        <w:rPr>
          <w:rFonts w:cstheme="minorHAnsi"/>
        </w:rPr>
        <w:t>m</w:t>
      </w:r>
    </w:p>
    <w:sectPr w:rsidR="000D0F5D" w:rsidSect="00E449C3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F5D"/>
    <w:rsid w:val="0002305F"/>
    <w:rsid w:val="000D0F5D"/>
    <w:rsid w:val="00220062"/>
    <w:rsid w:val="00252855"/>
    <w:rsid w:val="0040607D"/>
    <w:rsid w:val="005F407D"/>
    <w:rsid w:val="00844284"/>
    <w:rsid w:val="00955F18"/>
    <w:rsid w:val="00A50E88"/>
    <w:rsid w:val="00A8648C"/>
    <w:rsid w:val="00E44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27A474"/>
  <w15:chartTrackingRefBased/>
  <w15:docId w15:val="{D98ABAC1-71F3-D349-BD50-4C1C33E7F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F5D"/>
    <w:pPr>
      <w:spacing w:line="256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0F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F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F5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F5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F5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F5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F5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F5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F5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F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F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F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F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F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F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F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F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F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0F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0D0F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F5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0D0F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F5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0D0F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0F5D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0D0F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F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F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F5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0D0F5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D0F5D"/>
    <w:rPr>
      <w:color w:val="96607D"/>
      <w:u w:val="single"/>
    </w:rPr>
  </w:style>
  <w:style w:type="paragraph" w:customStyle="1" w:styleId="msonormal0">
    <w:name w:val="msonormal"/>
    <w:basedOn w:val="Normal"/>
    <w:rsid w:val="000D0F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0F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0F5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F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F5D"/>
    <w:rPr>
      <w:b/>
      <w:bCs/>
      <w:sz w:val="20"/>
      <w:szCs w:val="20"/>
      <w:lang w:val="en-GB"/>
    </w:rPr>
  </w:style>
  <w:style w:type="paragraph" w:styleId="Revision">
    <w:name w:val="Revision"/>
    <w:uiPriority w:val="99"/>
    <w:semiHidden/>
    <w:rsid w:val="000D0F5D"/>
    <w:pPr>
      <w:spacing w:after="0" w:line="240" w:lineRule="auto"/>
    </w:pPr>
    <w:rPr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D0F5D"/>
    <w:rPr>
      <w:sz w:val="16"/>
      <w:szCs w:val="16"/>
    </w:rPr>
  </w:style>
  <w:style w:type="table" w:styleId="TableGrid">
    <w:name w:val="Table Grid"/>
    <w:basedOn w:val="TableNormal"/>
    <w:uiPriority w:val="39"/>
    <w:rsid w:val="000D0F5D"/>
    <w:pPr>
      <w:spacing w:after="0" w:line="240" w:lineRule="auto"/>
    </w:pPr>
    <w:rPr>
      <w:sz w:val="22"/>
      <w:szCs w:val="22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24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6</Pages>
  <Words>1593</Words>
  <Characters>9086</Characters>
  <Application>Microsoft Office Word</Application>
  <DocSecurity>0</DocSecurity>
  <Lines>75</Lines>
  <Paragraphs>21</Paragraphs>
  <ScaleCrop>false</ScaleCrop>
  <Company/>
  <LinksUpToDate>false</LinksUpToDate>
  <CharactersWithSpaces>10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th Funston</dc:creator>
  <cp:keywords/>
  <dc:description/>
  <cp:lastModifiedBy>Garth Funston</cp:lastModifiedBy>
  <cp:revision>9</cp:revision>
  <dcterms:created xsi:type="dcterms:W3CDTF">2025-04-25T16:24:00Z</dcterms:created>
  <dcterms:modified xsi:type="dcterms:W3CDTF">2025-05-17T11:09:00Z</dcterms:modified>
</cp:coreProperties>
</file>